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FFD2D" w14:textId="117BD553" w:rsidR="00157B46" w:rsidRPr="00E47754" w:rsidRDefault="00C429C4" w:rsidP="00157B46">
      <w:pPr>
        <w:rPr>
          <w:rFonts w:ascii="Times New Roman" w:hAnsi="Times New Roman" w:cs="Times New Roman"/>
          <w:color w:val="000000" w:themeColor="text1"/>
          <w:szCs w:val="24"/>
        </w:rPr>
      </w:pPr>
      <w:r w:rsidRPr="00EB684C">
        <w:rPr>
          <w:rFonts w:ascii="Times New Roman" w:hAnsi="Times New Roman" w:cs="Times New Roman"/>
          <w:szCs w:val="24"/>
        </w:rPr>
        <w:t>Supplementary</w:t>
      </w:r>
      <w:r w:rsidR="00BE6203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4"/>
        </w:rPr>
        <w:t>t</w:t>
      </w:r>
      <w:r w:rsidR="00157B46" w:rsidRPr="00E47754">
        <w:rPr>
          <w:rFonts w:ascii="Times New Roman" w:hAnsi="Times New Roman" w:cs="Times New Roman"/>
          <w:color w:val="000000" w:themeColor="text1"/>
          <w:szCs w:val="24"/>
        </w:rPr>
        <w:t>able 1. Patient characteristics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3539"/>
        <w:gridCol w:w="2339"/>
        <w:gridCol w:w="2339"/>
      </w:tblGrid>
      <w:tr w:rsidR="00157B46" w:rsidRPr="00E47754" w14:paraId="3891E13C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7B10951D" w14:textId="77777777" w:rsidR="00157B46" w:rsidRPr="00E47754" w:rsidRDefault="00157B46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0" w:name="_Hlk141130930"/>
            <w:r w:rsidRPr="00E47754">
              <w:rPr>
                <w:rFonts w:ascii="Times New Roman" w:hAnsi="Times New Roman" w:cs="Times New Roman"/>
                <w:color w:val="000000" w:themeColor="text1"/>
                <w:szCs w:val="24"/>
              </w:rPr>
              <w:t>Factor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46357DC9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color w:val="000000" w:themeColor="text1"/>
                <w:szCs w:val="24"/>
              </w:rPr>
              <w:t>Case number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0D27526D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%</w:t>
            </w:r>
          </w:p>
        </w:tc>
      </w:tr>
      <w:tr w:rsidR="00157B46" w:rsidRPr="00E47754" w14:paraId="13ED46F4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4F7A9922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Age (Mean+/- SD)</w:t>
            </w:r>
          </w:p>
        </w:tc>
        <w:tc>
          <w:tcPr>
            <w:tcW w:w="2339" w:type="dxa"/>
            <w:shd w:val="clear" w:color="auto" w:fill="auto"/>
          </w:tcPr>
          <w:p w14:paraId="2D517B21" w14:textId="308CFB08" w:rsidR="00157B46" w:rsidRPr="00E47754" w:rsidRDefault="0FA5218B" w:rsidP="00B1413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60.5 +/-11.6</w:t>
            </w:r>
          </w:p>
        </w:tc>
        <w:tc>
          <w:tcPr>
            <w:tcW w:w="2339" w:type="dxa"/>
            <w:shd w:val="clear" w:color="auto" w:fill="auto"/>
          </w:tcPr>
          <w:p w14:paraId="29ED694C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7B46" w:rsidRPr="00E47754" w14:paraId="3709332A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10C7B6EA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M/F</w:t>
            </w:r>
          </w:p>
        </w:tc>
        <w:tc>
          <w:tcPr>
            <w:tcW w:w="2339" w:type="dxa"/>
            <w:shd w:val="clear" w:color="auto" w:fill="auto"/>
          </w:tcPr>
          <w:p w14:paraId="58C0F24B" w14:textId="21F62B1A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48/17</w:t>
            </w:r>
          </w:p>
        </w:tc>
        <w:tc>
          <w:tcPr>
            <w:tcW w:w="2339" w:type="dxa"/>
            <w:shd w:val="clear" w:color="auto" w:fill="auto"/>
          </w:tcPr>
          <w:p w14:paraId="7D1C056D" w14:textId="28CFDE2A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73.8%/26.2%</w:t>
            </w:r>
          </w:p>
        </w:tc>
      </w:tr>
      <w:tr w:rsidR="00EC305D" w:rsidRPr="00E47754" w14:paraId="5B248BD8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116EE5B0" w14:textId="4D016AF4" w:rsidR="00EC305D" w:rsidRPr="00817B8D" w:rsidRDefault="00C83E78" w:rsidP="00966C9A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E</w:t>
            </w:r>
            <w:r w:rsidR="00EC305D" w:rsidRPr="00817B8D">
              <w:rPr>
                <w:rFonts w:ascii="Times New Roman" w:eastAsia="PMingLiU" w:hAnsi="Times New Roman" w:cs="Times New Roman" w:hint="eastAsia"/>
                <w:szCs w:val="24"/>
              </w:rPr>
              <w:t>tiology</w:t>
            </w:r>
          </w:p>
        </w:tc>
        <w:tc>
          <w:tcPr>
            <w:tcW w:w="2339" w:type="dxa"/>
            <w:shd w:val="clear" w:color="auto" w:fill="auto"/>
          </w:tcPr>
          <w:p w14:paraId="666E5A84" w14:textId="77777777" w:rsidR="00EC305D" w:rsidRPr="00817B8D" w:rsidRDefault="00EC305D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auto"/>
          </w:tcPr>
          <w:p w14:paraId="32936208" w14:textId="77777777" w:rsidR="00EC305D" w:rsidRPr="00817B8D" w:rsidRDefault="00EC305D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57B46" w:rsidRPr="00E47754" w14:paraId="7B3A06AF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76FCA2CD" w14:textId="000FA12A" w:rsidR="00157B46" w:rsidRPr="00817B8D" w:rsidRDefault="0FA5218B" w:rsidP="00EC305D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/>
                <w:szCs w:val="24"/>
              </w:rPr>
              <w:t>HB</w:t>
            </w:r>
            <w:r w:rsidR="00C83E78" w:rsidRPr="00817B8D">
              <w:rPr>
                <w:rFonts w:ascii="Times New Roman" w:eastAsia="PMingLiU" w:hAnsi="Times New Roman" w:cs="Times New Roman" w:hint="eastAsia"/>
                <w:szCs w:val="24"/>
              </w:rPr>
              <w:t>V</w:t>
            </w:r>
          </w:p>
        </w:tc>
        <w:tc>
          <w:tcPr>
            <w:tcW w:w="2339" w:type="dxa"/>
            <w:shd w:val="clear" w:color="auto" w:fill="auto"/>
          </w:tcPr>
          <w:p w14:paraId="54FE9CCA" w14:textId="3DDBAB9F" w:rsidR="00157B46" w:rsidRPr="00817B8D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339" w:type="dxa"/>
            <w:shd w:val="clear" w:color="auto" w:fill="auto"/>
          </w:tcPr>
          <w:p w14:paraId="46D1D736" w14:textId="4590573B" w:rsidR="00157B46" w:rsidRPr="00817B8D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/>
                <w:szCs w:val="24"/>
              </w:rPr>
              <w:t>43.1%</w:t>
            </w:r>
          </w:p>
        </w:tc>
      </w:tr>
      <w:tr w:rsidR="00157B46" w:rsidRPr="00E47754" w14:paraId="46C40F91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7C1F6021" w14:textId="4DBE8326" w:rsidR="00157B46" w:rsidRPr="00817B8D" w:rsidRDefault="0FA5218B" w:rsidP="00EC305D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/>
                <w:szCs w:val="24"/>
              </w:rPr>
              <w:t>HCV</w:t>
            </w:r>
          </w:p>
        </w:tc>
        <w:tc>
          <w:tcPr>
            <w:tcW w:w="2339" w:type="dxa"/>
            <w:shd w:val="clear" w:color="auto" w:fill="auto"/>
          </w:tcPr>
          <w:p w14:paraId="5AB7DC3B" w14:textId="4D6F3FE9" w:rsidR="00157B46" w:rsidRPr="00817B8D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339" w:type="dxa"/>
            <w:shd w:val="clear" w:color="auto" w:fill="auto"/>
          </w:tcPr>
          <w:p w14:paraId="5A88A237" w14:textId="394FFFD8" w:rsidR="00157B46" w:rsidRPr="00817B8D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/>
                <w:szCs w:val="24"/>
              </w:rPr>
              <w:t>3.1%</w:t>
            </w:r>
          </w:p>
        </w:tc>
      </w:tr>
      <w:tr w:rsidR="00EB51C7" w:rsidRPr="00EB51C7" w14:paraId="4FFC425D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5C0A25A7" w14:textId="528E8A04" w:rsidR="00EB51C7" w:rsidRPr="00817B8D" w:rsidRDefault="00EB51C7" w:rsidP="00C83E78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N</w:t>
            </w:r>
            <w:r w:rsidRPr="00817B8D">
              <w:rPr>
                <w:rFonts w:ascii="Times New Roman" w:eastAsia="PMingLiU" w:hAnsi="Times New Roman" w:cs="Times New Roman"/>
                <w:szCs w:val="24"/>
              </w:rPr>
              <w:t xml:space="preserve">on-viral </w:t>
            </w:r>
          </w:p>
        </w:tc>
        <w:tc>
          <w:tcPr>
            <w:tcW w:w="2339" w:type="dxa"/>
            <w:shd w:val="clear" w:color="auto" w:fill="auto"/>
          </w:tcPr>
          <w:p w14:paraId="0C536CA2" w14:textId="247F715E" w:rsidR="00EB51C7" w:rsidRPr="00817B8D" w:rsidRDefault="00EB51C7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35</w:t>
            </w:r>
          </w:p>
        </w:tc>
        <w:tc>
          <w:tcPr>
            <w:tcW w:w="2339" w:type="dxa"/>
            <w:shd w:val="clear" w:color="auto" w:fill="auto"/>
          </w:tcPr>
          <w:p w14:paraId="777B4B14" w14:textId="2CDF8B24" w:rsidR="00EB51C7" w:rsidRPr="00817B8D" w:rsidRDefault="00EB51C7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53.8%</w:t>
            </w:r>
          </w:p>
        </w:tc>
      </w:tr>
      <w:bookmarkEnd w:id="0"/>
      <w:tr w:rsidR="00157B46" w:rsidRPr="00E47754" w14:paraId="574636A2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6A96039E" w14:textId="71F5BC1C" w:rsidR="00157B46" w:rsidRPr="00E47754" w:rsidRDefault="0FA5218B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Lab</w:t>
            </w:r>
            <w:r w:rsidR="00A2752F">
              <w:rPr>
                <w:rFonts w:ascii="Times New Roman" w:hAnsi="Times New Roman" w:cs="Times New Roman" w:hint="eastAsia"/>
                <w:szCs w:val="24"/>
              </w:rPr>
              <w:t>oratory</w:t>
            </w:r>
            <w:r w:rsidRPr="00E47754">
              <w:rPr>
                <w:rFonts w:ascii="Times New Roman" w:hAnsi="Times New Roman" w:cs="Times New Roman"/>
                <w:szCs w:val="24"/>
              </w:rPr>
              <w:t xml:space="preserve"> data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1815AB5A" w14:textId="77777777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Median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125B6534" w14:textId="3BC3C82F" w:rsidR="00157B46" w:rsidRPr="00E47754" w:rsidRDefault="00B123D2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QR</w:t>
            </w:r>
          </w:p>
        </w:tc>
      </w:tr>
      <w:tr w:rsidR="00157B46" w:rsidRPr="00E47754" w14:paraId="0B61673C" w14:textId="77777777" w:rsidTr="00C64201">
        <w:trPr>
          <w:trHeight w:val="300"/>
        </w:trPr>
        <w:tc>
          <w:tcPr>
            <w:tcW w:w="3539" w:type="dxa"/>
          </w:tcPr>
          <w:p w14:paraId="3BAACE47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Platelet count (10^9/L)</w:t>
            </w:r>
          </w:p>
        </w:tc>
        <w:tc>
          <w:tcPr>
            <w:tcW w:w="2339" w:type="dxa"/>
          </w:tcPr>
          <w:p w14:paraId="22B84313" w14:textId="543455E8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55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.0</w:t>
            </w:r>
          </w:p>
        </w:tc>
        <w:tc>
          <w:tcPr>
            <w:tcW w:w="2339" w:type="dxa"/>
          </w:tcPr>
          <w:p w14:paraId="11F1FC1C" w14:textId="1BED8CB2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109.5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220.8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1E06F0EF" w14:textId="77777777" w:rsidTr="00C64201">
        <w:trPr>
          <w:trHeight w:val="300"/>
        </w:trPr>
        <w:tc>
          <w:tcPr>
            <w:tcW w:w="3539" w:type="dxa"/>
          </w:tcPr>
          <w:p w14:paraId="32C230F4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LT (U/L)</w:t>
            </w:r>
          </w:p>
        </w:tc>
        <w:tc>
          <w:tcPr>
            <w:tcW w:w="2339" w:type="dxa"/>
          </w:tcPr>
          <w:p w14:paraId="5EDCD768" w14:textId="393EE7B3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7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.0</w:t>
            </w:r>
          </w:p>
        </w:tc>
        <w:tc>
          <w:tcPr>
            <w:tcW w:w="2339" w:type="dxa"/>
          </w:tcPr>
          <w:p w14:paraId="594097A8" w14:textId="55000797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28.0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Pr="00E47754">
              <w:rPr>
                <w:rFonts w:ascii="Times New Roman" w:hAnsi="Times New Roman" w:cs="Times New Roman"/>
                <w:szCs w:val="24"/>
              </w:rPr>
              <w:t>5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4.0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0C7C3AD7" w14:textId="77777777" w:rsidTr="00C64201">
        <w:trPr>
          <w:trHeight w:val="300"/>
        </w:trPr>
        <w:tc>
          <w:tcPr>
            <w:tcW w:w="3539" w:type="dxa"/>
          </w:tcPr>
          <w:p w14:paraId="347A3C86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LB (g/dL)</w:t>
            </w:r>
          </w:p>
        </w:tc>
        <w:tc>
          <w:tcPr>
            <w:tcW w:w="2339" w:type="dxa"/>
          </w:tcPr>
          <w:p w14:paraId="5070A6F6" w14:textId="14714803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2339" w:type="dxa"/>
          </w:tcPr>
          <w:p w14:paraId="0CC213BF" w14:textId="36B06B54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3.5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4.0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05526700" w14:textId="77777777" w:rsidTr="00C64201">
        <w:trPr>
          <w:trHeight w:val="300"/>
        </w:trPr>
        <w:tc>
          <w:tcPr>
            <w:tcW w:w="3539" w:type="dxa"/>
          </w:tcPr>
          <w:p w14:paraId="14EA0347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Total bilirubin (mg/dL)</w:t>
            </w:r>
          </w:p>
        </w:tc>
        <w:tc>
          <w:tcPr>
            <w:tcW w:w="2339" w:type="dxa"/>
          </w:tcPr>
          <w:p w14:paraId="708C84F8" w14:textId="73EE98EC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.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2339" w:type="dxa"/>
          </w:tcPr>
          <w:p w14:paraId="59D6178D" w14:textId="34F657EB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0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.5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1.2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3D2B2327" w14:textId="77777777" w:rsidTr="00C64201">
        <w:trPr>
          <w:trHeight w:val="300"/>
        </w:trPr>
        <w:tc>
          <w:tcPr>
            <w:tcW w:w="3539" w:type="dxa"/>
          </w:tcPr>
          <w:p w14:paraId="45461842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PT (second)</w:t>
            </w:r>
          </w:p>
        </w:tc>
        <w:tc>
          <w:tcPr>
            <w:tcW w:w="2339" w:type="dxa"/>
          </w:tcPr>
          <w:p w14:paraId="2D1D6ABA" w14:textId="6228E816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1.6</w:t>
            </w:r>
          </w:p>
        </w:tc>
        <w:tc>
          <w:tcPr>
            <w:tcW w:w="2339" w:type="dxa"/>
          </w:tcPr>
          <w:p w14:paraId="5C9437BD" w14:textId="3C86FE3C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1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1.0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88111E">
              <w:rPr>
                <w:rFonts w:ascii="Times New Roman" w:hAnsi="Times New Roman" w:cs="Times New Roman" w:hint="eastAsia"/>
                <w:szCs w:val="24"/>
              </w:rPr>
              <w:t>12.7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1D0342CC" w14:textId="77777777" w:rsidTr="00C64201">
        <w:trPr>
          <w:trHeight w:val="300"/>
        </w:trPr>
        <w:tc>
          <w:tcPr>
            <w:tcW w:w="3539" w:type="dxa"/>
          </w:tcPr>
          <w:p w14:paraId="3AF072AC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FP (ng/mL)</w:t>
            </w:r>
          </w:p>
        </w:tc>
        <w:tc>
          <w:tcPr>
            <w:tcW w:w="2339" w:type="dxa"/>
          </w:tcPr>
          <w:p w14:paraId="356C12B7" w14:textId="3DA24F6C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690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.0</w:t>
            </w:r>
          </w:p>
        </w:tc>
        <w:tc>
          <w:tcPr>
            <w:tcW w:w="2339" w:type="dxa"/>
          </w:tcPr>
          <w:p w14:paraId="0E16D558" w14:textId="546B4348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22.8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7563.0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57B46" w:rsidRPr="00E47754" w14:paraId="05F68BA7" w14:textId="77777777" w:rsidTr="00C64201">
        <w:trPr>
          <w:trHeight w:val="300"/>
        </w:trPr>
        <w:tc>
          <w:tcPr>
            <w:tcW w:w="3539" w:type="dxa"/>
          </w:tcPr>
          <w:p w14:paraId="21265DEF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PIVKA-II (mAL/mL)</w:t>
            </w:r>
          </w:p>
        </w:tc>
        <w:tc>
          <w:tcPr>
            <w:tcW w:w="2339" w:type="dxa"/>
          </w:tcPr>
          <w:p w14:paraId="57EE5AC9" w14:textId="6B733091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707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.0</w:t>
            </w:r>
          </w:p>
        </w:tc>
        <w:tc>
          <w:tcPr>
            <w:tcW w:w="2339" w:type="dxa"/>
          </w:tcPr>
          <w:p w14:paraId="6E1DBD5D" w14:textId="241D6296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(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577.5</w:t>
            </w:r>
            <w:r w:rsidRPr="00E47754">
              <w:rPr>
                <w:rFonts w:ascii="Times New Roman" w:hAnsi="Times New Roman" w:cs="Times New Roman"/>
                <w:szCs w:val="24"/>
              </w:rPr>
              <w:t>－</w:t>
            </w:r>
            <w:r w:rsidR="00C64201">
              <w:rPr>
                <w:rFonts w:ascii="Times New Roman" w:hAnsi="Times New Roman" w:cs="Times New Roman" w:hint="eastAsia"/>
                <w:szCs w:val="24"/>
              </w:rPr>
              <w:t>34639.3</w:t>
            </w:r>
            <w:r w:rsidRPr="00E477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F0334D" w:rsidRPr="00E47754" w14:paraId="73CB90D8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5E584AAD" w14:textId="77777777" w:rsidR="00F0334D" w:rsidRPr="00E47754" w:rsidRDefault="00F0334D" w:rsidP="00F0334D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CPS score clas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7C35B3D9" w14:textId="1AD0CCA2" w:rsidR="00F0334D" w:rsidRPr="00E47754" w:rsidRDefault="00F0334D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color w:val="000000" w:themeColor="text1"/>
                <w:szCs w:val="24"/>
              </w:rPr>
              <w:t>Case number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33418657" w14:textId="574715F4" w:rsidR="00F0334D" w:rsidRPr="00E47754" w:rsidRDefault="00F0334D" w:rsidP="00F033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%</w:t>
            </w:r>
          </w:p>
        </w:tc>
      </w:tr>
      <w:tr w:rsidR="00084ABD" w:rsidRPr="00E47754" w14:paraId="4FD10399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6380951E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339" w:type="dxa"/>
            <w:shd w:val="clear" w:color="auto" w:fill="auto"/>
          </w:tcPr>
          <w:p w14:paraId="56E59A68" w14:textId="77777777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339" w:type="dxa"/>
            <w:shd w:val="clear" w:color="auto" w:fill="auto"/>
          </w:tcPr>
          <w:p w14:paraId="416160F2" w14:textId="444E18EA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76.7%</w:t>
            </w:r>
          </w:p>
        </w:tc>
      </w:tr>
      <w:tr w:rsidR="00084ABD" w:rsidRPr="00E47754" w14:paraId="15ADBF33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2083DCB3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2339" w:type="dxa"/>
            <w:shd w:val="clear" w:color="auto" w:fill="auto"/>
          </w:tcPr>
          <w:p w14:paraId="7DB689E1" w14:textId="3F4FEBA0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339" w:type="dxa"/>
            <w:shd w:val="clear" w:color="auto" w:fill="auto"/>
          </w:tcPr>
          <w:p w14:paraId="5ED4682F" w14:textId="106135D4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8.3%</w:t>
            </w:r>
          </w:p>
        </w:tc>
      </w:tr>
      <w:tr w:rsidR="00084ABD" w:rsidRPr="00E47754" w14:paraId="073DE5C7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458CBF20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2339" w:type="dxa"/>
            <w:shd w:val="clear" w:color="auto" w:fill="auto"/>
          </w:tcPr>
          <w:p w14:paraId="438CFFEC" w14:textId="77C19AD1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39" w:type="dxa"/>
            <w:shd w:val="clear" w:color="auto" w:fill="auto"/>
          </w:tcPr>
          <w:p w14:paraId="1342DDA6" w14:textId="2E0217C8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5</w:t>
            </w:r>
            <w:r w:rsidR="002C5F6B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E47754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57B46" w:rsidRPr="00E47754" w14:paraId="4611DA21" w14:textId="77777777" w:rsidTr="00A2752F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6CA4A6CE" w14:textId="77777777" w:rsidR="00157B46" w:rsidRPr="00E47754" w:rsidRDefault="0FA5218B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LBI grade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03A030CA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337C63EA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84ABD" w:rsidRPr="00E47754" w14:paraId="5BB558ED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35EA00D3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lastRenderedPageBreak/>
              <w:t>I</w:t>
            </w:r>
          </w:p>
        </w:tc>
        <w:tc>
          <w:tcPr>
            <w:tcW w:w="2339" w:type="dxa"/>
            <w:shd w:val="clear" w:color="auto" w:fill="auto"/>
          </w:tcPr>
          <w:p w14:paraId="6D2E7A83" w14:textId="304CA52D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2339" w:type="dxa"/>
            <w:shd w:val="clear" w:color="auto" w:fill="auto"/>
          </w:tcPr>
          <w:p w14:paraId="2B1EE7F5" w14:textId="6F8CB152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9.1%</w:t>
            </w:r>
          </w:p>
        </w:tc>
      </w:tr>
      <w:tr w:rsidR="00084ABD" w:rsidRPr="00E47754" w14:paraId="1A8A4818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57215B68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I</w:t>
            </w:r>
          </w:p>
        </w:tc>
        <w:tc>
          <w:tcPr>
            <w:tcW w:w="2339" w:type="dxa"/>
            <w:shd w:val="clear" w:color="auto" w:fill="auto"/>
          </w:tcPr>
          <w:p w14:paraId="35BC806B" w14:textId="0F9F308F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2339" w:type="dxa"/>
            <w:shd w:val="clear" w:color="auto" w:fill="auto"/>
          </w:tcPr>
          <w:p w14:paraId="1B976855" w14:textId="7C52622D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56.3%</w:t>
            </w:r>
          </w:p>
        </w:tc>
      </w:tr>
      <w:tr w:rsidR="00084ABD" w:rsidRPr="00E47754" w14:paraId="18A9997C" w14:textId="77777777" w:rsidTr="00C64201">
        <w:trPr>
          <w:trHeight w:val="300"/>
        </w:trPr>
        <w:tc>
          <w:tcPr>
            <w:tcW w:w="3539" w:type="dxa"/>
            <w:shd w:val="clear" w:color="auto" w:fill="auto"/>
          </w:tcPr>
          <w:p w14:paraId="45FC7192" w14:textId="77777777" w:rsidR="00157B46" w:rsidRPr="00E47754" w:rsidRDefault="0FA5218B" w:rsidP="00966C9A">
            <w:pPr>
              <w:ind w:leftChars="189" w:left="454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II</w:t>
            </w:r>
          </w:p>
        </w:tc>
        <w:tc>
          <w:tcPr>
            <w:tcW w:w="2339" w:type="dxa"/>
            <w:shd w:val="clear" w:color="auto" w:fill="auto"/>
          </w:tcPr>
          <w:p w14:paraId="009DD85E" w14:textId="204C05FD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39" w:type="dxa"/>
            <w:shd w:val="clear" w:color="auto" w:fill="auto"/>
          </w:tcPr>
          <w:p w14:paraId="428237F5" w14:textId="6FC733E2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.7%</w:t>
            </w:r>
          </w:p>
        </w:tc>
      </w:tr>
      <w:tr w:rsidR="00157B46" w:rsidRPr="00E47754" w14:paraId="4FF86E39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3D71E311" w14:textId="42C04AEE" w:rsidR="00157B46" w:rsidRPr="00E47754" w:rsidRDefault="00F0334D" w:rsidP="00966C9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Radiological factors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5520E5C8" w14:textId="3AA64CF9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6A1C04FE" w14:textId="3BF4D543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D10F2" w:rsidRPr="00E47754" w14:paraId="732BAFB4" w14:textId="77777777" w:rsidTr="00C64201">
        <w:trPr>
          <w:trHeight w:val="300"/>
        </w:trPr>
        <w:tc>
          <w:tcPr>
            <w:tcW w:w="3539" w:type="dxa"/>
          </w:tcPr>
          <w:p w14:paraId="08A95468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 xml:space="preserve">Cirrhosis </w:t>
            </w:r>
          </w:p>
        </w:tc>
        <w:tc>
          <w:tcPr>
            <w:tcW w:w="2339" w:type="dxa"/>
          </w:tcPr>
          <w:p w14:paraId="6317C922" w14:textId="54B980B7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339" w:type="dxa"/>
          </w:tcPr>
          <w:p w14:paraId="228C15C3" w14:textId="3169C374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1.5%</w:t>
            </w:r>
          </w:p>
        </w:tc>
      </w:tr>
      <w:tr w:rsidR="00157B46" w:rsidRPr="00E47754" w14:paraId="6809B4F4" w14:textId="77777777" w:rsidTr="00C64201">
        <w:trPr>
          <w:trHeight w:val="300"/>
        </w:trPr>
        <w:tc>
          <w:tcPr>
            <w:tcW w:w="3539" w:type="dxa"/>
          </w:tcPr>
          <w:p w14:paraId="6E0092BC" w14:textId="77777777" w:rsidR="00157B46" w:rsidRPr="00E47754" w:rsidRDefault="0FA5218B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 xml:space="preserve">Ascites </w:t>
            </w:r>
          </w:p>
        </w:tc>
        <w:tc>
          <w:tcPr>
            <w:tcW w:w="2339" w:type="dxa"/>
          </w:tcPr>
          <w:p w14:paraId="270A2A5D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39" w:type="dxa"/>
          </w:tcPr>
          <w:p w14:paraId="4C07F332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92B2E" w:rsidRPr="00E47754" w14:paraId="1F36B872" w14:textId="77777777" w:rsidTr="00C64201">
        <w:trPr>
          <w:trHeight w:val="300"/>
        </w:trPr>
        <w:tc>
          <w:tcPr>
            <w:tcW w:w="3539" w:type="dxa"/>
          </w:tcPr>
          <w:p w14:paraId="20DB6071" w14:textId="5056EF66" w:rsidR="00B92B2E" w:rsidRPr="00E47754" w:rsidRDefault="00B92B2E" w:rsidP="00B92B2E">
            <w:pPr>
              <w:ind w:leftChars="129" w:left="3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  <w:tc>
          <w:tcPr>
            <w:tcW w:w="2339" w:type="dxa"/>
          </w:tcPr>
          <w:p w14:paraId="1B0F9ACE" w14:textId="4D8D5E5F" w:rsidR="00B92B2E" w:rsidRPr="00E47754" w:rsidRDefault="002906A8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0</w:t>
            </w:r>
          </w:p>
        </w:tc>
        <w:tc>
          <w:tcPr>
            <w:tcW w:w="2339" w:type="dxa"/>
          </w:tcPr>
          <w:p w14:paraId="40B29CD0" w14:textId="20D1BCE5" w:rsidR="00B92B2E" w:rsidRPr="00E47754" w:rsidRDefault="002906A8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1.5%</w:t>
            </w:r>
          </w:p>
        </w:tc>
      </w:tr>
      <w:tr w:rsidR="007D7406" w:rsidRPr="00E47754" w14:paraId="7DDF04B4" w14:textId="77777777" w:rsidTr="00C64201">
        <w:trPr>
          <w:trHeight w:val="300"/>
        </w:trPr>
        <w:tc>
          <w:tcPr>
            <w:tcW w:w="3539" w:type="dxa"/>
          </w:tcPr>
          <w:p w14:paraId="576FF524" w14:textId="06631FCE" w:rsidR="00157B46" w:rsidRPr="00E47754" w:rsidRDefault="0FA5218B" w:rsidP="00966C9A">
            <w:pPr>
              <w:ind w:leftChars="129" w:left="31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Mi</w:t>
            </w:r>
            <w:r w:rsidR="00822EF1" w:rsidRPr="00E47754">
              <w:rPr>
                <w:rFonts w:ascii="Times New Roman" w:hAnsi="Times New Roman" w:cs="Times New Roman"/>
                <w:szCs w:val="24"/>
              </w:rPr>
              <w:t>l</w:t>
            </w:r>
            <w:r w:rsidRPr="00E47754">
              <w:rPr>
                <w:rFonts w:ascii="Times New Roman" w:hAnsi="Times New Roman" w:cs="Times New Roman"/>
                <w:szCs w:val="24"/>
              </w:rPr>
              <w:t>d/</w:t>
            </w:r>
            <w:r w:rsidR="00822EF1" w:rsidRPr="00E47754">
              <w:rPr>
                <w:rFonts w:ascii="Times New Roman" w:hAnsi="Times New Roman" w:cs="Times New Roman"/>
                <w:szCs w:val="24"/>
              </w:rPr>
              <w:t>m</w:t>
            </w:r>
            <w:r w:rsidRPr="00E47754">
              <w:rPr>
                <w:rFonts w:ascii="Times New Roman" w:hAnsi="Times New Roman" w:cs="Times New Roman"/>
                <w:szCs w:val="24"/>
              </w:rPr>
              <w:t>od</w:t>
            </w:r>
            <w:r w:rsidR="00822EF1" w:rsidRPr="00E47754">
              <w:rPr>
                <w:rFonts w:ascii="Times New Roman" w:hAnsi="Times New Roman" w:cs="Times New Roman"/>
                <w:szCs w:val="24"/>
              </w:rPr>
              <w:t>erate</w:t>
            </w:r>
          </w:p>
        </w:tc>
        <w:tc>
          <w:tcPr>
            <w:tcW w:w="2339" w:type="dxa"/>
          </w:tcPr>
          <w:p w14:paraId="7D1C539F" w14:textId="24DBFFBD" w:rsidR="00157B46" w:rsidRPr="00E47754" w:rsidRDefault="002906A8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2339" w:type="dxa"/>
          </w:tcPr>
          <w:p w14:paraId="42C0EA08" w14:textId="632542AF" w:rsidR="00157B46" w:rsidRPr="00E47754" w:rsidRDefault="002906A8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6.9</w:t>
            </w:r>
            <w:r w:rsidR="0FA5218B" w:rsidRPr="00E47754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7D7406" w:rsidRPr="00E47754" w14:paraId="4990560E" w14:textId="77777777" w:rsidTr="00C64201">
        <w:trPr>
          <w:trHeight w:val="300"/>
        </w:trPr>
        <w:tc>
          <w:tcPr>
            <w:tcW w:w="3539" w:type="dxa"/>
          </w:tcPr>
          <w:p w14:paraId="6FC45863" w14:textId="77777777" w:rsidR="00157B46" w:rsidRPr="00E47754" w:rsidRDefault="0FA5218B" w:rsidP="00966C9A">
            <w:pPr>
              <w:ind w:leftChars="129" w:left="31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Severe</w:t>
            </w:r>
          </w:p>
        </w:tc>
        <w:tc>
          <w:tcPr>
            <w:tcW w:w="2339" w:type="dxa"/>
          </w:tcPr>
          <w:p w14:paraId="5A7FB67D" w14:textId="2CDE5542" w:rsidR="00157B46" w:rsidRPr="00E47754" w:rsidRDefault="002906A8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2339" w:type="dxa"/>
          </w:tcPr>
          <w:p w14:paraId="7088C23B" w14:textId="5A278212" w:rsidR="00157B46" w:rsidRPr="00E47754" w:rsidRDefault="002906A8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.5</w:t>
            </w:r>
            <w:r w:rsidR="0FA5218B" w:rsidRPr="00E47754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57B46" w:rsidRPr="00E47754" w14:paraId="48E2F3DB" w14:textId="77777777" w:rsidTr="00C64201">
        <w:trPr>
          <w:trHeight w:val="300"/>
        </w:trPr>
        <w:tc>
          <w:tcPr>
            <w:tcW w:w="3539" w:type="dxa"/>
          </w:tcPr>
          <w:p w14:paraId="10885721" w14:textId="593F2CDF" w:rsidR="00157B46" w:rsidRPr="00E47754" w:rsidRDefault="0FA5218B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ntra-hepatic tumor numbers</w:t>
            </w:r>
          </w:p>
        </w:tc>
        <w:tc>
          <w:tcPr>
            <w:tcW w:w="2339" w:type="dxa"/>
          </w:tcPr>
          <w:p w14:paraId="59834017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39" w:type="dxa"/>
          </w:tcPr>
          <w:p w14:paraId="1B3E878D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D7406" w:rsidRPr="00E47754" w14:paraId="0640A125" w14:textId="77777777" w:rsidTr="00C64201">
        <w:trPr>
          <w:trHeight w:val="300"/>
        </w:trPr>
        <w:tc>
          <w:tcPr>
            <w:tcW w:w="3539" w:type="dxa"/>
          </w:tcPr>
          <w:p w14:paraId="68EB032A" w14:textId="317BBFCA" w:rsidR="00157B46" w:rsidRPr="00E47754" w:rsidRDefault="00BC5757" w:rsidP="00966C9A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≤10</w:t>
            </w:r>
          </w:p>
        </w:tc>
        <w:tc>
          <w:tcPr>
            <w:tcW w:w="2339" w:type="dxa"/>
          </w:tcPr>
          <w:p w14:paraId="1AE55247" w14:textId="61E259FC" w:rsidR="00157B46" w:rsidRPr="00E47754" w:rsidRDefault="00BC5757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2339" w:type="dxa"/>
          </w:tcPr>
          <w:p w14:paraId="6A923679" w14:textId="5FAC2A23" w:rsidR="00157B46" w:rsidRPr="00E47754" w:rsidRDefault="00BC5757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64.6%</w:t>
            </w:r>
          </w:p>
        </w:tc>
      </w:tr>
      <w:tr w:rsidR="007D7406" w:rsidRPr="00E47754" w14:paraId="02084448" w14:textId="77777777" w:rsidTr="00C64201">
        <w:trPr>
          <w:trHeight w:val="300"/>
        </w:trPr>
        <w:tc>
          <w:tcPr>
            <w:tcW w:w="3539" w:type="dxa"/>
          </w:tcPr>
          <w:p w14:paraId="7872AC1B" w14:textId="77777777" w:rsidR="00157B46" w:rsidRPr="00E47754" w:rsidRDefault="0FA5218B" w:rsidP="00966C9A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&gt;10</w:t>
            </w:r>
          </w:p>
        </w:tc>
        <w:tc>
          <w:tcPr>
            <w:tcW w:w="2339" w:type="dxa"/>
          </w:tcPr>
          <w:p w14:paraId="62417354" w14:textId="7E17D85A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339" w:type="dxa"/>
          </w:tcPr>
          <w:p w14:paraId="03F25089" w14:textId="04C49B5F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29.2%</w:t>
            </w:r>
          </w:p>
        </w:tc>
      </w:tr>
      <w:tr w:rsidR="007D7406" w:rsidRPr="00E47754" w14:paraId="29C4511D" w14:textId="77777777" w:rsidTr="00C64201">
        <w:trPr>
          <w:trHeight w:val="300"/>
        </w:trPr>
        <w:tc>
          <w:tcPr>
            <w:tcW w:w="3539" w:type="dxa"/>
          </w:tcPr>
          <w:p w14:paraId="12302D97" w14:textId="77777777" w:rsidR="00157B46" w:rsidRPr="00E47754" w:rsidRDefault="0FA5218B" w:rsidP="00966C9A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nfiltrating type</w:t>
            </w:r>
          </w:p>
        </w:tc>
        <w:tc>
          <w:tcPr>
            <w:tcW w:w="2339" w:type="dxa"/>
          </w:tcPr>
          <w:p w14:paraId="5D51AC82" w14:textId="793C5F83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39" w:type="dxa"/>
          </w:tcPr>
          <w:p w14:paraId="2153DFFA" w14:textId="3DFD11C9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6.2%</w:t>
            </w:r>
          </w:p>
        </w:tc>
      </w:tr>
      <w:tr w:rsidR="00157B46" w:rsidRPr="00E47754" w14:paraId="778BDFFE" w14:textId="77777777" w:rsidTr="00C64201">
        <w:trPr>
          <w:trHeight w:val="300"/>
        </w:trPr>
        <w:tc>
          <w:tcPr>
            <w:tcW w:w="3539" w:type="dxa"/>
          </w:tcPr>
          <w:p w14:paraId="6B689076" w14:textId="78DB453A" w:rsidR="00157B46" w:rsidRPr="00E47754" w:rsidRDefault="0FA5218B" w:rsidP="00966C9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ntra-hepatic tumor size (cm)</w:t>
            </w:r>
          </w:p>
        </w:tc>
        <w:tc>
          <w:tcPr>
            <w:tcW w:w="2339" w:type="dxa"/>
          </w:tcPr>
          <w:p w14:paraId="257AF149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39" w:type="dxa"/>
          </w:tcPr>
          <w:p w14:paraId="78873F14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57B46" w:rsidRPr="00E47754" w14:paraId="5F71903E" w14:textId="77777777" w:rsidTr="00C64201">
        <w:trPr>
          <w:trHeight w:val="300"/>
        </w:trPr>
        <w:tc>
          <w:tcPr>
            <w:tcW w:w="3539" w:type="dxa"/>
          </w:tcPr>
          <w:p w14:paraId="457F5D1A" w14:textId="542260B5" w:rsidR="00157B46" w:rsidRPr="00E47754" w:rsidRDefault="0FA5218B" w:rsidP="00BC575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≤10</w:t>
            </w:r>
          </w:p>
        </w:tc>
        <w:tc>
          <w:tcPr>
            <w:tcW w:w="2339" w:type="dxa"/>
          </w:tcPr>
          <w:p w14:paraId="422393E6" w14:textId="4D628A75" w:rsidR="00157B46" w:rsidRPr="00E47754" w:rsidRDefault="00BC5757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2339" w:type="dxa"/>
          </w:tcPr>
          <w:p w14:paraId="69EDB625" w14:textId="359CE93A" w:rsidR="00157B46" w:rsidRPr="00E47754" w:rsidRDefault="00BC5757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75.4%</w:t>
            </w:r>
          </w:p>
        </w:tc>
      </w:tr>
      <w:tr w:rsidR="00157B46" w:rsidRPr="00E47754" w14:paraId="7F83FF63" w14:textId="77777777" w:rsidTr="00C64201">
        <w:trPr>
          <w:trHeight w:val="300"/>
        </w:trPr>
        <w:tc>
          <w:tcPr>
            <w:tcW w:w="3539" w:type="dxa"/>
          </w:tcPr>
          <w:p w14:paraId="22B77C75" w14:textId="77777777" w:rsidR="00157B46" w:rsidRPr="00E47754" w:rsidRDefault="0FA5218B" w:rsidP="00966C9A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&gt;10</w:t>
            </w:r>
          </w:p>
        </w:tc>
        <w:tc>
          <w:tcPr>
            <w:tcW w:w="2339" w:type="dxa"/>
          </w:tcPr>
          <w:p w14:paraId="742E577D" w14:textId="288A5591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339" w:type="dxa"/>
          </w:tcPr>
          <w:p w14:paraId="30DF3F16" w14:textId="4B253CCD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8.</w:t>
            </w:r>
            <w:r w:rsidR="00621C3F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E47754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157B46" w:rsidRPr="00E47754" w14:paraId="14A3371A" w14:textId="77777777" w:rsidTr="00C64201">
        <w:trPr>
          <w:trHeight w:val="300"/>
        </w:trPr>
        <w:tc>
          <w:tcPr>
            <w:tcW w:w="3539" w:type="dxa"/>
          </w:tcPr>
          <w:p w14:paraId="05E9755A" w14:textId="77777777" w:rsidR="00157B46" w:rsidRPr="00E47754" w:rsidRDefault="0FA5218B" w:rsidP="00966C9A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nfiltrating type</w:t>
            </w:r>
          </w:p>
        </w:tc>
        <w:tc>
          <w:tcPr>
            <w:tcW w:w="2339" w:type="dxa"/>
          </w:tcPr>
          <w:p w14:paraId="68479EE3" w14:textId="78458349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39" w:type="dxa"/>
          </w:tcPr>
          <w:p w14:paraId="1EA75637" w14:textId="2E06CDE8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6.2%</w:t>
            </w:r>
          </w:p>
        </w:tc>
      </w:tr>
      <w:tr w:rsidR="0095317A" w:rsidRPr="00E47754" w14:paraId="66DBEFDA" w14:textId="77777777" w:rsidTr="00C64201">
        <w:trPr>
          <w:trHeight w:val="300"/>
        </w:trPr>
        <w:tc>
          <w:tcPr>
            <w:tcW w:w="3539" w:type="dxa"/>
          </w:tcPr>
          <w:p w14:paraId="54859FFC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Macrovascular invasion</w:t>
            </w:r>
          </w:p>
        </w:tc>
        <w:tc>
          <w:tcPr>
            <w:tcW w:w="2339" w:type="dxa"/>
          </w:tcPr>
          <w:p w14:paraId="25576196" w14:textId="239831C8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339" w:type="dxa"/>
          </w:tcPr>
          <w:p w14:paraId="24478592" w14:textId="264C2C13" w:rsidR="00157B46" w:rsidRPr="00E47754" w:rsidRDefault="0095317A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3.1</w:t>
            </w:r>
            <w:r w:rsidR="00157B46" w:rsidRPr="00E47754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95317A" w:rsidRPr="00E47754" w14:paraId="10F55C8B" w14:textId="77777777" w:rsidTr="00C64201">
        <w:trPr>
          <w:trHeight w:val="300"/>
        </w:trPr>
        <w:tc>
          <w:tcPr>
            <w:tcW w:w="3539" w:type="dxa"/>
          </w:tcPr>
          <w:p w14:paraId="1E54714D" w14:textId="3D92611E" w:rsidR="00157B46" w:rsidRPr="00E47754" w:rsidRDefault="009C5C62" w:rsidP="00966C9A">
            <w:pPr>
              <w:rPr>
                <w:rFonts w:ascii="Times New Roman" w:hAnsi="Times New Roman" w:cs="Times New Roman"/>
                <w:szCs w:val="24"/>
              </w:rPr>
            </w:pPr>
            <w:bookmarkStart w:id="1" w:name="_Hlk140529035"/>
            <w:r>
              <w:rPr>
                <w:rFonts w:ascii="Times New Roman" w:hAnsi="Times New Roman" w:cs="Times New Roman"/>
                <w:szCs w:val="24"/>
              </w:rPr>
              <w:t xml:space="preserve">Extrahepatic </w:t>
            </w:r>
            <w:r>
              <w:rPr>
                <w:rFonts w:ascii="Times New Roman" w:hAnsi="Times New Roman" w:cs="Times New Roman" w:hint="eastAsia"/>
                <w:szCs w:val="24"/>
              </w:rPr>
              <w:t>m</w:t>
            </w:r>
            <w:r w:rsidR="0FA5218B" w:rsidRPr="00E47754">
              <w:rPr>
                <w:rFonts w:ascii="Times New Roman" w:hAnsi="Times New Roman" w:cs="Times New Roman"/>
                <w:szCs w:val="24"/>
              </w:rPr>
              <w:t>etastasis</w:t>
            </w:r>
          </w:p>
        </w:tc>
        <w:tc>
          <w:tcPr>
            <w:tcW w:w="2339" w:type="dxa"/>
          </w:tcPr>
          <w:p w14:paraId="288B4774" w14:textId="40893242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2339" w:type="dxa"/>
          </w:tcPr>
          <w:p w14:paraId="0240F4A0" w14:textId="64567C49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69.2%</w:t>
            </w:r>
          </w:p>
        </w:tc>
      </w:tr>
      <w:tr w:rsidR="009B63AF" w:rsidRPr="00E47754" w14:paraId="22DCB3BC" w14:textId="77777777" w:rsidTr="00C64201">
        <w:trPr>
          <w:trHeight w:val="300"/>
        </w:trPr>
        <w:tc>
          <w:tcPr>
            <w:tcW w:w="3539" w:type="dxa"/>
          </w:tcPr>
          <w:p w14:paraId="2FEBFFBD" w14:textId="77777777" w:rsidR="00157B46" w:rsidRPr="00E47754" w:rsidRDefault="0FA5218B" w:rsidP="00966C9A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BCLC stage</w:t>
            </w:r>
          </w:p>
        </w:tc>
        <w:tc>
          <w:tcPr>
            <w:tcW w:w="2339" w:type="dxa"/>
          </w:tcPr>
          <w:p w14:paraId="0BBECBD5" w14:textId="77777777" w:rsidR="00157B46" w:rsidRPr="00E47754" w:rsidRDefault="00157B46" w:rsidP="00B92B2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9" w:type="dxa"/>
          </w:tcPr>
          <w:p w14:paraId="319E5983" w14:textId="77777777" w:rsidR="00157B46" w:rsidRPr="00E47754" w:rsidRDefault="00157B46" w:rsidP="00966C9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7B46" w:rsidRPr="00E47754" w14:paraId="1894842E" w14:textId="77777777" w:rsidTr="00C64201">
        <w:trPr>
          <w:trHeight w:val="300"/>
        </w:trPr>
        <w:tc>
          <w:tcPr>
            <w:tcW w:w="3539" w:type="dxa"/>
          </w:tcPr>
          <w:p w14:paraId="07E7EF2B" w14:textId="77777777" w:rsidR="00157B46" w:rsidRPr="00E47754" w:rsidRDefault="0FA5218B" w:rsidP="00966C9A">
            <w:pPr>
              <w:ind w:leftChars="71" w:left="17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B/C/D</w:t>
            </w:r>
          </w:p>
        </w:tc>
        <w:tc>
          <w:tcPr>
            <w:tcW w:w="2339" w:type="dxa"/>
          </w:tcPr>
          <w:p w14:paraId="67CEFD1D" w14:textId="1BEA570E" w:rsidR="00157B46" w:rsidRPr="00E47754" w:rsidRDefault="0FA5218B" w:rsidP="00B92B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4/48/3</w:t>
            </w:r>
          </w:p>
        </w:tc>
        <w:tc>
          <w:tcPr>
            <w:tcW w:w="2339" w:type="dxa"/>
          </w:tcPr>
          <w:p w14:paraId="0AD14018" w14:textId="010DABF1" w:rsidR="00157B46" w:rsidRPr="00E47754" w:rsidRDefault="0FA5218B" w:rsidP="00966C9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21.5%/73.8%/4.6%</w:t>
            </w:r>
          </w:p>
        </w:tc>
      </w:tr>
      <w:tr w:rsidR="00E65A8F" w:rsidRPr="00E47754" w14:paraId="1129CA63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5ACD55AB" w14:textId="55A7BD12" w:rsidR="00E65A8F" w:rsidRPr="00817B8D" w:rsidRDefault="00E65A8F" w:rsidP="00A2752F">
            <w:pPr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Previous local treatment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125C5C16" w14:textId="77777777" w:rsidR="00E65A8F" w:rsidRPr="00817B8D" w:rsidRDefault="00E65A8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7C457F19" w14:textId="77777777" w:rsidR="00E65A8F" w:rsidRPr="00817B8D" w:rsidRDefault="00E65A8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65A8F" w:rsidRPr="00E47754" w14:paraId="2209C83A" w14:textId="77777777" w:rsidTr="00E65A8F">
        <w:trPr>
          <w:trHeight w:val="300"/>
        </w:trPr>
        <w:tc>
          <w:tcPr>
            <w:tcW w:w="3539" w:type="dxa"/>
            <w:shd w:val="clear" w:color="auto" w:fill="auto"/>
          </w:tcPr>
          <w:p w14:paraId="0AF146FA" w14:textId="0D30EC45" w:rsidR="00E65A8F" w:rsidRPr="00817B8D" w:rsidRDefault="00585F16" w:rsidP="00E65A8F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Surgical tumor resection</w:t>
            </w:r>
          </w:p>
        </w:tc>
        <w:tc>
          <w:tcPr>
            <w:tcW w:w="2339" w:type="dxa"/>
            <w:shd w:val="clear" w:color="auto" w:fill="auto"/>
          </w:tcPr>
          <w:p w14:paraId="653C8ACF" w14:textId="673274F7" w:rsidR="00E65A8F" w:rsidRPr="00817B8D" w:rsidRDefault="00E65A8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  <w:tc>
          <w:tcPr>
            <w:tcW w:w="2339" w:type="dxa"/>
            <w:shd w:val="clear" w:color="auto" w:fill="auto"/>
          </w:tcPr>
          <w:p w14:paraId="5EA6048F" w14:textId="50102BC4" w:rsidR="00E65A8F" w:rsidRPr="00817B8D" w:rsidRDefault="00FC5588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40.0%</w:t>
            </w:r>
          </w:p>
        </w:tc>
      </w:tr>
      <w:tr w:rsidR="00E65A8F" w:rsidRPr="00E47754" w14:paraId="5FEE33B0" w14:textId="77777777" w:rsidTr="00E65A8F">
        <w:trPr>
          <w:trHeight w:val="300"/>
        </w:trPr>
        <w:tc>
          <w:tcPr>
            <w:tcW w:w="3539" w:type="dxa"/>
            <w:shd w:val="clear" w:color="auto" w:fill="auto"/>
          </w:tcPr>
          <w:p w14:paraId="2C3E5436" w14:textId="5DE9CA7A" w:rsidR="00E65A8F" w:rsidRPr="00817B8D" w:rsidRDefault="00E65A8F" w:rsidP="00E65A8F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RFA</w:t>
            </w:r>
          </w:p>
        </w:tc>
        <w:tc>
          <w:tcPr>
            <w:tcW w:w="2339" w:type="dxa"/>
            <w:shd w:val="clear" w:color="auto" w:fill="auto"/>
          </w:tcPr>
          <w:p w14:paraId="6E315D8D" w14:textId="462A51DE" w:rsidR="00E65A8F" w:rsidRPr="00817B8D" w:rsidRDefault="00E65A8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2339" w:type="dxa"/>
            <w:shd w:val="clear" w:color="auto" w:fill="auto"/>
          </w:tcPr>
          <w:p w14:paraId="76DEE46D" w14:textId="54DFA76E" w:rsidR="00E65A8F" w:rsidRPr="00817B8D" w:rsidRDefault="00FC5588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18.5%</w:t>
            </w:r>
          </w:p>
        </w:tc>
      </w:tr>
      <w:tr w:rsidR="00E65A8F" w:rsidRPr="00E47754" w14:paraId="78A4B1E3" w14:textId="77777777" w:rsidTr="00E65A8F">
        <w:trPr>
          <w:trHeight w:val="300"/>
        </w:trPr>
        <w:tc>
          <w:tcPr>
            <w:tcW w:w="3539" w:type="dxa"/>
            <w:shd w:val="clear" w:color="auto" w:fill="auto"/>
          </w:tcPr>
          <w:p w14:paraId="2621D21A" w14:textId="71E36B4F" w:rsidR="00E65A8F" w:rsidRPr="00817B8D" w:rsidRDefault="00E65A8F" w:rsidP="00E65A8F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TACE</w:t>
            </w:r>
          </w:p>
        </w:tc>
        <w:tc>
          <w:tcPr>
            <w:tcW w:w="2339" w:type="dxa"/>
            <w:shd w:val="clear" w:color="auto" w:fill="auto"/>
          </w:tcPr>
          <w:p w14:paraId="7A85EB62" w14:textId="1691D523" w:rsidR="00E65A8F" w:rsidRPr="00817B8D" w:rsidRDefault="00E65A8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38</w:t>
            </w:r>
          </w:p>
        </w:tc>
        <w:tc>
          <w:tcPr>
            <w:tcW w:w="2339" w:type="dxa"/>
            <w:shd w:val="clear" w:color="auto" w:fill="auto"/>
          </w:tcPr>
          <w:p w14:paraId="7EA41ACA" w14:textId="6294DEBE" w:rsidR="00E65A8F" w:rsidRPr="00817B8D" w:rsidRDefault="00FC5588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58.5%</w:t>
            </w:r>
          </w:p>
        </w:tc>
      </w:tr>
      <w:tr w:rsidR="00FC5588" w:rsidRPr="00E47754" w14:paraId="3D36DC28" w14:textId="77777777" w:rsidTr="00E65A8F">
        <w:trPr>
          <w:trHeight w:val="300"/>
        </w:trPr>
        <w:tc>
          <w:tcPr>
            <w:tcW w:w="3539" w:type="dxa"/>
            <w:shd w:val="clear" w:color="auto" w:fill="auto"/>
          </w:tcPr>
          <w:p w14:paraId="3083E345" w14:textId="4D306730" w:rsidR="00FC5588" w:rsidRPr="00817B8D" w:rsidRDefault="00FC5588" w:rsidP="00E65A8F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817B8D">
              <w:rPr>
                <w:rFonts w:ascii="Times New Roman" w:eastAsia="PMingLiU" w:hAnsi="Times New Roman" w:cs="Times New Roman" w:hint="eastAsia"/>
                <w:szCs w:val="24"/>
              </w:rPr>
              <w:t>Radiotherapy</w:t>
            </w:r>
          </w:p>
        </w:tc>
        <w:tc>
          <w:tcPr>
            <w:tcW w:w="2339" w:type="dxa"/>
            <w:shd w:val="clear" w:color="auto" w:fill="auto"/>
          </w:tcPr>
          <w:p w14:paraId="4EB28C68" w14:textId="54F3712E" w:rsidR="00FC5588" w:rsidRPr="00817B8D" w:rsidRDefault="00FC5588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2339" w:type="dxa"/>
            <w:shd w:val="clear" w:color="auto" w:fill="auto"/>
          </w:tcPr>
          <w:p w14:paraId="32C1506B" w14:textId="7DB4D318" w:rsidR="00FC5588" w:rsidRPr="00817B8D" w:rsidRDefault="00FC5588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7B8D">
              <w:rPr>
                <w:rFonts w:ascii="Times New Roman" w:hAnsi="Times New Roman" w:cs="Times New Roman" w:hint="eastAsia"/>
                <w:szCs w:val="24"/>
              </w:rPr>
              <w:t>13.8%</w:t>
            </w:r>
          </w:p>
        </w:tc>
      </w:tr>
      <w:tr w:rsidR="00A2752F" w:rsidRPr="00E47754" w14:paraId="33CE490C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06091FD2" w14:textId="5EAB1D1D" w:rsidR="00A2752F" w:rsidRPr="00E47754" w:rsidRDefault="00A2752F" w:rsidP="00A2752F">
            <w:pPr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Lines of prior systemic therapy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27167150" w14:textId="01E15133" w:rsidR="00A2752F" w:rsidRPr="00E47754" w:rsidRDefault="00A2752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2305E27B" w14:textId="03C3996B" w:rsidR="00A2752F" w:rsidRPr="00E47754" w:rsidRDefault="00A2752F" w:rsidP="00A2752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87BDB" w:rsidRPr="00E47754" w14:paraId="110F6FF9" w14:textId="77777777" w:rsidTr="00C64201">
        <w:trPr>
          <w:trHeight w:val="300"/>
        </w:trPr>
        <w:tc>
          <w:tcPr>
            <w:tcW w:w="3539" w:type="dxa"/>
          </w:tcPr>
          <w:p w14:paraId="63401C15" w14:textId="6588DBD1" w:rsidR="00F87BDB" w:rsidRPr="00E47754" w:rsidRDefault="00F87BDB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2339" w:type="dxa"/>
          </w:tcPr>
          <w:p w14:paraId="2D822FAA" w14:textId="4E65CB8C" w:rsidR="00F87BDB" w:rsidRPr="00E47754" w:rsidRDefault="00F87BDB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5</w:t>
            </w:r>
          </w:p>
        </w:tc>
        <w:tc>
          <w:tcPr>
            <w:tcW w:w="2339" w:type="dxa"/>
          </w:tcPr>
          <w:p w14:paraId="766B6505" w14:textId="323EA5E8" w:rsidR="00F87BDB" w:rsidRPr="00E47754" w:rsidRDefault="00F87BDB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23.1%</w:t>
            </w:r>
          </w:p>
        </w:tc>
      </w:tr>
      <w:tr w:rsidR="00F87BDB" w:rsidRPr="00E47754" w14:paraId="5A3E6179" w14:textId="77777777" w:rsidTr="00C64201">
        <w:trPr>
          <w:trHeight w:val="300"/>
        </w:trPr>
        <w:tc>
          <w:tcPr>
            <w:tcW w:w="3539" w:type="dxa"/>
          </w:tcPr>
          <w:p w14:paraId="2AA85507" w14:textId="286F8C46" w:rsidR="00F87BDB" w:rsidRPr="00E47754" w:rsidRDefault="00F87BDB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lastRenderedPageBreak/>
              <w:t>2</w:t>
            </w:r>
          </w:p>
        </w:tc>
        <w:tc>
          <w:tcPr>
            <w:tcW w:w="2339" w:type="dxa"/>
          </w:tcPr>
          <w:p w14:paraId="16D2A60B" w14:textId="5A652ED9" w:rsidR="00F87BDB" w:rsidRPr="00E47754" w:rsidRDefault="00F87BDB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27</w:t>
            </w:r>
          </w:p>
        </w:tc>
        <w:tc>
          <w:tcPr>
            <w:tcW w:w="2339" w:type="dxa"/>
          </w:tcPr>
          <w:p w14:paraId="2A38A5D3" w14:textId="76C3175E" w:rsidR="00F87BDB" w:rsidRPr="00E47754" w:rsidRDefault="00F87BDB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41.5%</w:t>
            </w:r>
          </w:p>
        </w:tc>
      </w:tr>
      <w:tr w:rsidR="00F87BDB" w:rsidRPr="00E47754" w14:paraId="448E1AD9" w14:textId="77777777" w:rsidTr="00C64201">
        <w:trPr>
          <w:trHeight w:val="300"/>
        </w:trPr>
        <w:tc>
          <w:tcPr>
            <w:tcW w:w="3539" w:type="dxa"/>
          </w:tcPr>
          <w:p w14:paraId="02673797" w14:textId="35645780" w:rsidR="00F87BDB" w:rsidRPr="00E47754" w:rsidRDefault="00F87BDB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≥ 3</w:t>
            </w:r>
          </w:p>
        </w:tc>
        <w:tc>
          <w:tcPr>
            <w:tcW w:w="2339" w:type="dxa"/>
          </w:tcPr>
          <w:p w14:paraId="4CCC4B0F" w14:textId="657DA822" w:rsidR="00F87BDB" w:rsidRPr="00E47754" w:rsidRDefault="00F87BDB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23</w:t>
            </w:r>
          </w:p>
        </w:tc>
        <w:tc>
          <w:tcPr>
            <w:tcW w:w="2339" w:type="dxa"/>
          </w:tcPr>
          <w:p w14:paraId="546868EC" w14:textId="20A80A01" w:rsidR="00F87BDB" w:rsidRPr="00E47754" w:rsidRDefault="00F87BDB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35.4%</w:t>
            </w:r>
          </w:p>
        </w:tc>
      </w:tr>
      <w:tr w:rsidR="00A2752F" w:rsidRPr="00E47754" w14:paraId="02F62F7F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169BBCB2" w14:textId="7AF91C9A" w:rsidR="00A2752F" w:rsidRPr="00E47754" w:rsidRDefault="00A2752F" w:rsidP="00A2752F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Experienced target</w:t>
            </w:r>
            <w:r>
              <w:rPr>
                <w:rFonts w:ascii="Times New Roman" w:eastAsia="PMingLiU" w:hAnsi="Times New Roman" w:cs="Times New Roman"/>
                <w:szCs w:val="24"/>
              </w:rPr>
              <w:t>ed</w:t>
            </w:r>
            <w:r w:rsidRPr="00E47754">
              <w:rPr>
                <w:rFonts w:ascii="Times New Roman" w:eastAsia="PMingLiU" w:hAnsi="Times New Roman" w:cs="Times New Roman"/>
                <w:szCs w:val="24"/>
              </w:rPr>
              <w:t xml:space="preserve"> therapy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6FA2BAF9" w14:textId="3601F292" w:rsidR="00A2752F" w:rsidRPr="00E47754" w:rsidRDefault="00A2752F" w:rsidP="00A2752F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50EBD925" w14:textId="350FB0E4" w:rsidR="00A2752F" w:rsidRPr="00E47754" w:rsidRDefault="00A2752F" w:rsidP="00A2752F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F04F48" w:rsidRPr="00E47754" w14:paraId="382C808F" w14:textId="77777777" w:rsidTr="00C64201">
        <w:trPr>
          <w:trHeight w:val="300"/>
        </w:trPr>
        <w:tc>
          <w:tcPr>
            <w:tcW w:w="3539" w:type="dxa"/>
          </w:tcPr>
          <w:p w14:paraId="14BCED7A" w14:textId="7D2205E9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Lenvatinib</w:t>
            </w:r>
          </w:p>
        </w:tc>
        <w:tc>
          <w:tcPr>
            <w:tcW w:w="2339" w:type="dxa"/>
          </w:tcPr>
          <w:p w14:paraId="2EEF0E47" w14:textId="1D49B149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55</w:t>
            </w:r>
          </w:p>
        </w:tc>
        <w:tc>
          <w:tcPr>
            <w:tcW w:w="2339" w:type="dxa"/>
          </w:tcPr>
          <w:p w14:paraId="24039309" w14:textId="2F22F7E4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84.6%</w:t>
            </w:r>
          </w:p>
        </w:tc>
      </w:tr>
      <w:tr w:rsidR="00F04F48" w:rsidRPr="00E47754" w14:paraId="0DC6AC71" w14:textId="77777777" w:rsidTr="00C64201">
        <w:trPr>
          <w:trHeight w:val="300"/>
        </w:trPr>
        <w:tc>
          <w:tcPr>
            <w:tcW w:w="3539" w:type="dxa"/>
          </w:tcPr>
          <w:p w14:paraId="598A44CD" w14:textId="5DA72AFB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Sorafenib</w:t>
            </w:r>
          </w:p>
        </w:tc>
        <w:tc>
          <w:tcPr>
            <w:tcW w:w="2339" w:type="dxa"/>
          </w:tcPr>
          <w:p w14:paraId="287E49E9" w14:textId="7128BD11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32</w:t>
            </w:r>
          </w:p>
        </w:tc>
        <w:tc>
          <w:tcPr>
            <w:tcW w:w="2339" w:type="dxa"/>
          </w:tcPr>
          <w:p w14:paraId="0FE63688" w14:textId="42EA25DE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49.2%</w:t>
            </w:r>
          </w:p>
        </w:tc>
      </w:tr>
      <w:tr w:rsidR="00F04F48" w:rsidRPr="00E47754" w14:paraId="177C1FD6" w14:textId="77777777" w:rsidTr="00C64201">
        <w:trPr>
          <w:trHeight w:val="300"/>
        </w:trPr>
        <w:tc>
          <w:tcPr>
            <w:tcW w:w="3539" w:type="dxa"/>
          </w:tcPr>
          <w:p w14:paraId="7EF21E4A" w14:textId="0FDE17F5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Regorafenib</w:t>
            </w:r>
          </w:p>
        </w:tc>
        <w:tc>
          <w:tcPr>
            <w:tcW w:w="2339" w:type="dxa"/>
          </w:tcPr>
          <w:p w14:paraId="29810361" w14:textId="432EF8B6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2</w:t>
            </w:r>
          </w:p>
        </w:tc>
        <w:tc>
          <w:tcPr>
            <w:tcW w:w="2339" w:type="dxa"/>
          </w:tcPr>
          <w:p w14:paraId="556B7BE0" w14:textId="370432C5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8.5%</w:t>
            </w:r>
          </w:p>
        </w:tc>
      </w:tr>
      <w:tr w:rsidR="00F04F48" w:rsidRPr="00E47754" w14:paraId="29251399" w14:textId="77777777" w:rsidTr="00C64201">
        <w:trPr>
          <w:trHeight w:val="300"/>
        </w:trPr>
        <w:tc>
          <w:tcPr>
            <w:tcW w:w="3539" w:type="dxa"/>
          </w:tcPr>
          <w:p w14:paraId="7B4CF626" w14:textId="0E6DA8E1" w:rsidR="00F04F48" w:rsidRPr="00EB0717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Cabozantinib</w:t>
            </w:r>
          </w:p>
        </w:tc>
        <w:tc>
          <w:tcPr>
            <w:tcW w:w="2339" w:type="dxa"/>
          </w:tcPr>
          <w:p w14:paraId="528BFBDA" w14:textId="6285819B" w:rsidR="00F04F48" w:rsidRPr="00EB0717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2339" w:type="dxa"/>
          </w:tcPr>
          <w:p w14:paraId="5F49B156" w14:textId="776F1DF9" w:rsidR="00F04F48" w:rsidRPr="00EB0717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7.7%</w:t>
            </w:r>
          </w:p>
        </w:tc>
      </w:tr>
      <w:tr w:rsidR="00A2752F" w:rsidRPr="00E47754" w14:paraId="0603078C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37316551" w14:textId="68E582D2" w:rsidR="00A2752F" w:rsidRPr="00EB0717" w:rsidRDefault="00A2752F" w:rsidP="00A2752F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 xml:space="preserve">Experienced anti-PD-1 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7D08AD70" w14:textId="6BBC6230" w:rsidR="00A2752F" w:rsidRPr="00EB0717" w:rsidRDefault="00A2752F" w:rsidP="00A2752F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50F299CC" w14:textId="352BC8A0" w:rsidR="00A2752F" w:rsidRPr="00EB0717" w:rsidRDefault="00A2752F" w:rsidP="00A2752F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F04F48" w:rsidRPr="00E47754" w14:paraId="60256375" w14:textId="77777777" w:rsidTr="00C64201">
        <w:trPr>
          <w:trHeight w:val="300"/>
        </w:trPr>
        <w:tc>
          <w:tcPr>
            <w:tcW w:w="3539" w:type="dxa"/>
          </w:tcPr>
          <w:p w14:paraId="5E2749BC" w14:textId="15655D3E" w:rsidR="00F04F48" w:rsidRPr="00EB0717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Nivolumab</w:t>
            </w:r>
          </w:p>
        </w:tc>
        <w:tc>
          <w:tcPr>
            <w:tcW w:w="2339" w:type="dxa"/>
          </w:tcPr>
          <w:p w14:paraId="24449D92" w14:textId="6C3897AD" w:rsidR="00F04F48" w:rsidRPr="00EB0717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5</w:t>
            </w:r>
            <w:r w:rsidR="009750EA" w:rsidRPr="00EB0717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2339" w:type="dxa"/>
          </w:tcPr>
          <w:p w14:paraId="775DAF92" w14:textId="5D0F69FF" w:rsidR="00F04F48" w:rsidRPr="00EB0717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8</w:t>
            </w:r>
            <w:r w:rsidR="009750EA" w:rsidRPr="00EB0717">
              <w:rPr>
                <w:rFonts w:ascii="Times New Roman" w:eastAsia="PMingLiU" w:hAnsi="Times New Roman" w:cs="Times New Roman"/>
                <w:szCs w:val="24"/>
              </w:rPr>
              <w:t>6.2</w:t>
            </w:r>
            <w:r w:rsidRPr="00EB0717">
              <w:rPr>
                <w:rFonts w:ascii="Times New Roman" w:eastAsia="PMingLiU" w:hAnsi="Times New Roman" w:cs="Times New Roman"/>
                <w:szCs w:val="24"/>
              </w:rPr>
              <w:t>%</w:t>
            </w:r>
          </w:p>
        </w:tc>
      </w:tr>
      <w:tr w:rsidR="00F04F48" w:rsidRPr="00E47754" w14:paraId="1490EE1A" w14:textId="77777777" w:rsidTr="00C64201">
        <w:trPr>
          <w:trHeight w:val="300"/>
        </w:trPr>
        <w:tc>
          <w:tcPr>
            <w:tcW w:w="3539" w:type="dxa"/>
          </w:tcPr>
          <w:p w14:paraId="6233832A" w14:textId="170B22EE" w:rsidR="00F04F48" w:rsidRPr="00EB0717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Pembrolizumab</w:t>
            </w:r>
          </w:p>
        </w:tc>
        <w:tc>
          <w:tcPr>
            <w:tcW w:w="2339" w:type="dxa"/>
          </w:tcPr>
          <w:p w14:paraId="6D3BCEFA" w14:textId="0BA00CC7" w:rsidR="00F04F48" w:rsidRPr="00EB0717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2339" w:type="dxa"/>
          </w:tcPr>
          <w:p w14:paraId="2A803C2A" w14:textId="15A8D7FA" w:rsidR="00F04F48" w:rsidRPr="00EB0717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13.8%</w:t>
            </w:r>
          </w:p>
        </w:tc>
      </w:tr>
      <w:tr w:rsidR="00F04F48" w:rsidRPr="00E47754" w14:paraId="6D262B57" w14:textId="77777777" w:rsidTr="00C64201">
        <w:trPr>
          <w:trHeight w:val="300"/>
        </w:trPr>
        <w:tc>
          <w:tcPr>
            <w:tcW w:w="3539" w:type="dxa"/>
            <w:shd w:val="clear" w:color="auto" w:fill="F2F2F2" w:themeFill="background1" w:themeFillShade="F2"/>
          </w:tcPr>
          <w:p w14:paraId="1D2C1B5D" w14:textId="57F17559" w:rsidR="00F04F48" w:rsidRPr="00EB0717" w:rsidRDefault="00F04F48" w:rsidP="00966C9A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Combined drugs</w:t>
            </w:r>
            <w:r w:rsidR="0067472B">
              <w:rPr>
                <w:rFonts w:ascii="Times New Roman" w:eastAsia="PMingLiU" w:hAnsi="Times New Roman" w:cs="Times New Roman" w:hint="eastAsia"/>
                <w:szCs w:val="24"/>
              </w:rPr>
              <w:t xml:space="preserve"> with durvalumab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14:paraId="402275C8" w14:textId="77777777" w:rsidR="00F04F48" w:rsidRPr="00EB0717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14:paraId="050D5FF0" w14:textId="77777777" w:rsidR="00F04F48" w:rsidRPr="00EB0717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F04F48" w:rsidRPr="00E47754" w14:paraId="2F2129F3" w14:textId="77777777" w:rsidTr="00C64201">
        <w:trPr>
          <w:trHeight w:val="300"/>
        </w:trPr>
        <w:tc>
          <w:tcPr>
            <w:tcW w:w="3539" w:type="dxa"/>
          </w:tcPr>
          <w:p w14:paraId="53F9B362" w14:textId="119EB970" w:rsidR="00F04F48" w:rsidRPr="00EB0717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Lenvatinib</w:t>
            </w:r>
          </w:p>
        </w:tc>
        <w:tc>
          <w:tcPr>
            <w:tcW w:w="2339" w:type="dxa"/>
          </w:tcPr>
          <w:p w14:paraId="2D638C22" w14:textId="113CC9BE" w:rsidR="00F04F48" w:rsidRPr="00EB0717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41</w:t>
            </w:r>
          </w:p>
        </w:tc>
        <w:tc>
          <w:tcPr>
            <w:tcW w:w="2339" w:type="dxa"/>
          </w:tcPr>
          <w:p w14:paraId="5F03C81F" w14:textId="64143F82" w:rsidR="00F04F48" w:rsidRPr="00EB0717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0717">
              <w:rPr>
                <w:rFonts w:ascii="Times New Roman" w:eastAsia="PMingLiU" w:hAnsi="Times New Roman" w:cs="Times New Roman"/>
                <w:szCs w:val="24"/>
              </w:rPr>
              <w:t>63.1%</w:t>
            </w:r>
          </w:p>
        </w:tc>
      </w:tr>
      <w:tr w:rsidR="00F04F48" w:rsidRPr="00E47754" w14:paraId="0E8D311B" w14:textId="77777777" w:rsidTr="00C64201">
        <w:trPr>
          <w:trHeight w:val="300"/>
        </w:trPr>
        <w:tc>
          <w:tcPr>
            <w:tcW w:w="3539" w:type="dxa"/>
          </w:tcPr>
          <w:p w14:paraId="6553F292" w14:textId="47043205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Regorafenib</w:t>
            </w:r>
          </w:p>
        </w:tc>
        <w:tc>
          <w:tcPr>
            <w:tcW w:w="2339" w:type="dxa"/>
          </w:tcPr>
          <w:p w14:paraId="608DB390" w14:textId="06FFB280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1</w:t>
            </w:r>
          </w:p>
        </w:tc>
        <w:tc>
          <w:tcPr>
            <w:tcW w:w="2339" w:type="dxa"/>
          </w:tcPr>
          <w:p w14:paraId="372E8410" w14:textId="1A6F9352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6.9%</w:t>
            </w:r>
          </w:p>
        </w:tc>
      </w:tr>
      <w:tr w:rsidR="00F04F48" w:rsidRPr="00E47754" w14:paraId="033CA904" w14:textId="77777777" w:rsidTr="00C64201">
        <w:trPr>
          <w:trHeight w:val="300"/>
        </w:trPr>
        <w:tc>
          <w:tcPr>
            <w:tcW w:w="3539" w:type="dxa"/>
          </w:tcPr>
          <w:p w14:paraId="66CFCA11" w14:textId="1B4EF6F2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Sorafenib</w:t>
            </w:r>
          </w:p>
        </w:tc>
        <w:tc>
          <w:tcPr>
            <w:tcW w:w="2339" w:type="dxa"/>
          </w:tcPr>
          <w:p w14:paraId="4C87E41D" w14:textId="3F646C2B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2339" w:type="dxa"/>
          </w:tcPr>
          <w:p w14:paraId="144702A1" w14:textId="0A9687B0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6.2%</w:t>
            </w:r>
          </w:p>
        </w:tc>
      </w:tr>
      <w:tr w:rsidR="00F04F48" w:rsidRPr="00E47754" w14:paraId="4FB4A768" w14:textId="77777777" w:rsidTr="00C64201">
        <w:trPr>
          <w:trHeight w:val="300"/>
        </w:trPr>
        <w:tc>
          <w:tcPr>
            <w:tcW w:w="3539" w:type="dxa"/>
          </w:tcPr>
          <w:p w14:paraId="31920B0F" w14:textId="270A6624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Cabozantinib</w:t>
            </w:r>
          </w:p>
        </w:tc>
        <w:tc>
          <w:tcPr>
            <w:tcW w:w="2339" w:type="dxa"/>
          </w:tcPr>
          <w:p w14:paraId="4ABF0E66" w14:textId="54FD3876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2339" w:type="dxa"/>
          </w:tcPr>
          <w:p w14:paraId="1E9831A1" w14:textId="116BE85A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6.2%</w:t>
            </w:r>
          </w:p>
        </w:tc>
      </w:tr>
      <w:tr w:rsidR="00F04F48" w:rsidRPr="00E47754" w14:paraId="38E0FBCC" w14:textId="77777777" w:rsidTr="00C64201">
        <w:trPr>
          <w:trHeight w:val="300"/>
        </w:trPr>
        <w:tc>
          <w:tcPr>
            <w:tcW w:w="3539" w:type="dxa"/>
          </w:tcPr>
          <w:p w14:paraId="6067107D" w14:textId="53D626C1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Ramucirumab</w:t>
            </w:r>
          </w:p>
        </w:tc>
        <w:tc>
          <w:tcPr>
            <w:tcW w:w="2339" w:type="dxa"/>
          </w:tcPr>
          <w:p w14:paraId="6CF087CA" w14:textId="5999A46F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2339" w:type="dxa"/>
          </w:tcPr>
          <w:p w14:paraId="62963E4D" w14:textId="76462CDC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3.1%</w:t>
            </w:r>
          </w:p>
        </w:tc>
      </w:tr>
      <w:tr w:rsidR="00F04F48" w:rsidRPr="00E47754" w14:paraId="486938BC" w14:textId="77777777" w:rsidTr="00C64201">
        <w:trPr>
          <w:trHeight w:val="300"/>
        </w:trPr>
        <w:tc>
          <w:tcPr>
            <w:tcW w:w="3539" w:type="dxa"/>
          </w:tcPr>
          <w:p w14:paraId="4E0D139E" w14:textId="62B03019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Bevacizumab</w:t>
            </w:r>
          </w:p>
        </w:tc>
        <w:tc>
          <w:tcPr>
            <w:tcW w:w="2339" w:type="dxa"/>
          </w:tcPr>
          <w:p w14:paraId="66B66817" w14:textId="1C3226E5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2339" w:type="dxa"/>
          </w:tcPr>
          <w:p w14:paraId="7EC4366F" w14:textId="4B0AE3AD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.5%</w:t>
            </w:r>
          </w:p>
        </w:tc>
      </w:tr>
      <w:tr w:rsidR="00F04F48" w:rsidRPr="00E47754" w14:paraId="72CC467D" w14:textId="77777777" w:rsidTr="00C64201">
        <w:trPr>
          <w:trHeight w:val="300"/>
        </w:trPr>
        <w:tc>
          <w:tcPr>
            <w:tcW w:w="3539" w:type="dxa"/>
          </w:tcPr>
          <w:p w14:paraId="0CFBB6E5" w14:textId="79F8819A" w:rsidR="00F04F48" w:rsidRPr="00E47754" w:rsidRDefault="00F04F48" w:rsidP="00966C9A">
            <w:pPr>
              <w:ind w:leftChars="71" w:left="170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 xml:space="preserve">Chemotherapy </w:t>
            </w:r>
          </w:p>
        </w:tc>
        <w:tc>
          <w:tcPr>
            <w:tcW w:w="2339" w:type="dxa"/>
          </w:tcPr>
          <w:p w14:paraId="2FA41A34" w14:textId="1FA8F53F" w:rsidR="00F04F48" w:rsidRPr="00E47754" w:rsidRDefault="00F04F48" w:rsidP="00B92B2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2339" w:type="dxa"/>
          </w:tcPr>
          <w:p w14:paraId="458DFA68" w14:textId="16D295F8" w:rsidR="00F04F48" w:rsidRPr="00E47754" w:rsidRDefault="00F04F48" w:rsidP="00966C9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47754">
              <w:rPr>
                <w:rFonts w:ascii="Times New Roman" w:eastAsia="PMingLiU" w:hAnsi="Times New Roman" w:cs="Times New Roman"/>
                <w:szCs w:val="24"/>
              </w:rPr>
              <w:t>1.5%</w:t>
            </w:r>
          </w:p>
        </w:tc>
      </w:tr>
    </w:tbl>
    <w:bookmarkEnd w:id="1"/>
    <w:p w14:paraId="26329C62" w14:textId="5A93745A" w:rsidR="00643392" w:rsidRDefault="1D5DFC3E" w:rsidP="00BE6203">
      <w:pPr>
        <w:rPr>
          <w:rFonts w:ascii="Times New Roman" w:hAnsi="Times New Roman" w:cs="Times New Roman"/>
          <w:color w:val="FF0000"/>
        </w:rPr>
      </w:pPr>
      <w:r w:rsidRPr="1D5DFC3E">
        <w:rPr>
          <w:rFonts w:ascii="Times New Roman" w:hAnsi="Times New Roman" w:cs="Times New Roman"/>
          <w:color w:val="000000" w:themeColor="text1"/>
        </w:rPr>
        <w:t xml:space="preserve">IQR = interquartile range; ALT: Alanine Aminotransferase; ALB: Albumin; PT: Prothrombin Time; AFP: Alpha-Fetoprotein; PIVKA-II: Protein Induced by Vitamin K Absence or Antagonist-II; CPS score class: Child-Pugh Score class; ALBI grade: Albumin-Bilirubin grade; BCLC stage: Barcelona Clinic Liver Cancer </w:t>
      </w:r>
      <w:r w:rsidRPr="00817B8D">
        <w:rPr>
          <w:rFonts w:ascii="Times New Roman" w:hAnsi="Times New Roman" w:cs="Times New Roman"/>
        </w:rPr>
        <w:t>stage; RFA: Radiofrequency Ablation; TACE: Transarterial Chemoembolization</w:t>
      </w:r>
    </w:p>
    <w:p w14:paraId="05BF22F9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65611259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0C232E86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291D953A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6C66D616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0991A521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3284D82C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39BF75B6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6ADBB41C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63A3A42A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3021251C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5235F21A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5B8C12AF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7E84303E" w14:textId="77777777" w:rsidR="00C429C4" w:rsidRDefault="00C429C4" w:rsidP="00BE6203">
      <w:pPr>
        <w:rPr>
          <w:rFonts w:ascii="Times New Roman" w:hAnsi="Times New Roman" w:cs="Times New Roman"/>
          <w:color w:val="FF0000"/>
        </w:rPr>
      </w:pPr>
    </w:p>
    <w:p w14:paraId="07067903" w14:textId="756D77F4" w:rsidR="00C429C4" w:rsidRPr="00EB684C" w:rsidRDefault="77EE594C" w:rsidP="77EE594C">
      <w:pPr>
        <w:rPr>
          <w:rFonts w:ascii="Times New Roman" w:hAnsi="Times New Roman" w:cs="Times New Roman"/>
        </w:rPr>
      </w:pPr>
      <w:r w:rsidRPr="77EE594C">
        <w:rPr>
          <w:rFonts w:ascii="Times New Roman" w:hAnsi="Times New Roman" w:cs="Times New Roman"/>
        </w:rPr>
        <w:t>Supplementary table 2. Therapeutic efficacy of different combination regimens with durvalumab</w:t>
      </w: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3681"/>
        <w:gridCol w:w="2759"/>
        <w:gridCol w:w="3220"/>
      </w:tblGrid>
      <w:tr w:rsidR="00C429C4" w14:paraId="009E3ADB" w14:textId="77777777" w:rsidTr="004A2EC7">
        <w:trPr>
          <w:trHeight w:val="365"/>
        </w:trPr>
        <w:tc>
          <w:tcPr>
            <w:tcW w:w="3681" w:type="dxa"/>
            <w:shd w:val="clear" w:color="auto" w:fill="DBDBDB" w:themeFill="accent3" w:themeFillTint="66"/>
          </w:tcPr>
          <w:p w14:paraId="1E5D14AD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3047">
              <w:rPr>
                <w:rFonts w:ascii="Times New Roman" w:hAnsi="Times New Roman" w:cs="Times New Roman" w:hint="eastAsia"/>
                <w:szCs w:val="24"/>
              </w:rPr>
              <w:t>Combined regimens</w:t>
            </w:r>
          </w:p>
        </w:tc>
        <w:tc>
          <w:tcPr>
            <w:tcW w:w="2759" w:type="dxa"/>
            <w:shd w:val="clear" w:color="auto" w:fill="DBDBDB" w:themeFill="accent3" w:themeFillTint="66"/>
          </w:tcPr>
          <w:p w14:paraId="73EEE73E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3047">
              <w:rPr>
                <w:rFonts w:ascii="Times New Roman" w:hAnsi="Times New Roman" w:cs="Times New Roman" w:hint="eastAsia"/>
                <w:szCs w:val="24"/>
              </w:rPr>
              <w:t>Case number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</w:p>
        </w:tc>
        <w:tc>
          <w:tcPr>
            <w:tcW w:w="3220" w:type="dxa"/>
            <w:shd w:val="clear" w:color="auto" w:fill="DBDBDB" w:themeFill="accent3" w:themeFillTint="66"/>
          </w:tcPr>
          <w:p w14:paraId="2F2A30C8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F3047">
              <w:rPr>
                <w:rFonts w:ascii="Times New Roman" w:hAnsi="Times New Roman" w:cs="Times New Roman" w:hint="eastAsia"/>
                <w:szCs w:val="24"/>
              </w:rPr>
              <w:t>Overall response rate</w:t>
            </w:r>
          </w:p>
        </w:tc>
      </w:tr>
      <w:tr w:rsidR="00C429C4" w14:paraId="234BADF6" w14:textId="77777777" w:rsidTr="004A2EC7">
        <w:trPr>
          <w:trHeight w:val="355"/>
        </w:trPr>
        <w:tc>
          <w:tcPr>
            <w:tcW w:w="3681" w:type="dxa"/>
          </w:tcPr>
          <w:p w14:paraId="5144A100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l</w:t>
            </w:r>
            <w:r w:rsidRPr="001576AC">
              <w:rPr>
                <w:rFonts w:ascii="Times New Roman" w:hAnsi="Times New Roman" w:cs="Times New Roman"/>
                <w:szCs w:val="24"/>
              </w:rPr>
              <w:t>envatinib</w:t>
            </w:r>
          </w:p>
        </w:tc>
        <w:tc>
          <w:tcPr>
            <w:tcW w:w="2759" w:type="dxa"/>
          </w:tcPr>
          <w:p w14:paraId="50E154BE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1576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20" w:type="dxa"/>
          </w:tcPr>
          <w:p w14:paraId="6F7CD6DC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9.8%</w:t>
            </w:r>
          </w:p>
        </w:tc>
      </w:tr>
      <w:tr w:rsidR="00C429C4" w14:paraId="6F87CC15" w14:textId="77777777" w:rsidTr="004A2EC7">
        <w:trPr>
          <w:trHeight w:val="365"/>
        </w:trPr>
        <w:tc>
          <w:tcPr>
            <w:tcW w:w="3681" w:type="dxa"/>
          </w:tcPr>
          <w:p w14:paraId="295D698C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1576AC">
              <w:rPr>
                <w:rFonts w:ascii="Times New Roman" w:hAnsi="Times New Roman" w:cs="Times New Roman"/>
                <w:szCs w:val="24"/>
              </w:rPr>
              <w:t>egorafenib</w:t>
            </w:r>
          </w:p>
        </w:tc>
        <w:tc>
          <w:tcPr>
            <w:tcW w:w="2759" w:type="dxa"/>
          </w:tcPr>
          <w:p w14:paraId="7FA6D5A8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1576AC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220" w:type="dxa"/>
          </w:tcPr>
          <w:p w14:paraId="3E5F77E8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36.4%</w:t>
            </w:r>
          </w:p>
        </w:tc>
      </w:tr>
      <w:tr w:rsidR="00C429C4" w14:paraId="70A5A7CC" w14:textId="77777777" w:rsidTr="004A2EC7">
        <w:trPr>
          <w:trHeight w:val="355"/>
        </w:trPr>
        <w:tc>
          <w:tcPr>
            <w:tcW w:w="3681" w:type="dxa"/>
          </w:tcPr>
          <w:p w14:paraId="47AD2270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1576AC">
              <w:rPr>
                <w:rFonts w:ascii="Times New Roman" w:hAnsi="Times New Roman" w:cs="Times New Roman"/>
                <w:szCs w:val="24"/>
              </w:rPr>
              <w:t>orafenib</w:t>
            </w:r>
          </w:p>
        </w:tc>
        <w:tc>
          <w:tcPr>
            <w:tcW w:w="2759" w:type="dxa"/>
          </w:tcPr>
          <w:p w14:paraId="580EF03D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3220" w:type="dxa"/>
          </w:tcPr>
          <w:p w14:paraId="50232DEC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%</w:t>
            </w:r>
          </w:p>
        </w:tc>
      </w:tr>
      <w:tr w:rsidR="00C429C4" w14:paraId="5F4F4819" w14:textId="77777777" w:rsidTr="004A2EC7">
        <w:trPr>
          <w:trHeight w:val="365"/>
        </w:trPr>
        <w:tc>
          <w:tcPr>
            <w:tcW w:w="3681" w:type="dxa"/>
          </w:tcPr>
          <w:p w14:paraId="1E2340FC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1576AC">
              <w:rPr>
                <w:rFonts w:ascii="Times New Roman" w:hAnsi="Times New Roman" w:cs="Times New Roman"/>
                <w:szCs w:val="24"/>
              </w:rPr>
              <w:t>abozantinib</w:t>
            </w:r>
          </w:p>
        </w:tc>
        <w:tc>
          <w:tcPr>
            <w:tcW w:w="2759" w:type="dxa"/>
          </w:tcPr>
          <w:p w14:paraId="4980D166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3220" w:type="dxa"/>
          </w:tcPr>
          <w:p w14:paraId="6DEE0554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/>
                <w:szCs w:val="24"/>
              </w:rPr>
              <w:t>0%</w:t>
            </w:r>
          </w:p>
        </w:tc>
      </w:tr>
      <w:tr w:rsidR="00C429C4" w14:paraId="0C0C4E7B" w14:textId="77777777" w:rsidTr="004A2EC7">
        <w:trPr>
          <w:trHeight w:val="355"/>
        </w:trPr>
        <w:tc>
          <w:tcPr>
            <w:tcW w:w="3681" w:type="dxa"/>
          </w:tcPr>
          <w:p w14:paraId="7F8DC62A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plus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1576AC">
              <w:rPr>
                <w:rFonts w:ascii="Times New Roman" w:hAnsi="Times New Roman" w:cs="Times New Roman"/>
                <w:szCs w:val="24"/>
              </w:rPr>
              <w:t>amucirumab</w:t>
            </w:r>
          </w:p>
        </w:tc>
        <w:tc>
          <w:tcPr>
            <w:tcW w:w="2759" w:type="dxa"/>
          </w:tcPr>
          <w:p w14:paraId="7CF8265A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3220" w:type="dxa"/>
          </w:tcPr>
          <w:p w14:paraId="56E43684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/>
                <w:szCs w:val="24"/>
              </w:rPr>
              <w:t>0%</w:t>
            </w:r>
          </w:p>
        </w:tc>
      </w:tr>
      <w:tr w:rsidR="00C429C4" w14:paraId="5E03F4C0" w14:textId="77777777" w:rsidTr="004A2EC7">
        <w:trPr>
          <w:trHeight w:val="365"/>
        </w:trPr>
        <w:tc>
          <w:tcPr>
            <w:tcW w:w="3681" w:type="dxa"/>
          </w:tcPr>
          <w:p w14:paraId="4F2B8712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b</w:t>
            </w:r>
            <w:r w:rsidRPr="001576AC">
              <w:rPr>
                <w:rFonts w:ascii="Times New Roman" w:hAnsi="Times New Roman" w:cs="Times New Roman"/>
                <w:szCs w:val="24"/>
              </w:rPr>
              <w:t>evacizumab</w:t>
            </w:r>
          </w:p>
        </w:tc>
        <w:tc>
          <w:tcPr>
            <w:tcW w:w="2759" w:type="dxa"/>
          </w:tcPr>
          <w:p w14:paraId="53E994D4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3220" w:type="dxa"/>
          </w:tcPr>
          <w:p w14:paraId="42FF7A4F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0%</w:t>
            </w:r>
          </w:p>
        </w:tc>
      </w:tr>
      <w:tr w:rsidR="00C429C4" w14:paraId="41451B78" w14:textId="77777777" w:rsidTr="004A2EC7">
        <w:trPr>
          <w:trHeight w:val="365"/>
        </w:trPr>
        <w:tc>
          <w:tcPr>
            <w:tcW w:w="3681" w:type="dxa"/>
          </w:tcPr>
          <w:p w14:paraId="58D15199" w14:textId="77777777" w:rsidR="00C429C4" w:rsidRDefault="00C429C4" w:rsidP="004A2EC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plus c</w:t>
            </w:r>
            <w:r w:rsidRPr="001576AC">
              <w:rPr>
                <w:rFonts w:ascii="Times New Roman" w:hAnsi="Times New Roman" w:cs="Times New Roman"/>
                <w:szCs w:val="24"/>
              </w:rPr>
              <w:t>hemo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therapy</w:t>
            </w:r>
          </w:p>
        </w:tc>
        <w:tc>
          <w:tcPr>
            <w:tcW w:w="2759" w:type="dxa"/>
          </w:tcPr>
          <w:p w14:paraId="71345157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3220" w:type="dxa"/>
          </w:tcPr>
          <w:p w14:paraId="7F2172FC" w14:textId="77777777" w:rsidR="00C429C4" w:rsidRDefault="00C429C4" w:rsidP="004A2EC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0%</w:t>
            </w:r>
          </w:p>
        </w:tc>
      </w:tr>
      <w:tr w:rsidR="00C429C4" w14:paraId="0935F2B2" w14:textId="77777777" w:rsidTr="004A2EC7">
        <w:trPr>
          <w:trHeight w:val="365"/>
        </w:trPr>
        <w:tc>
          <w:tcPr>
            <w:tcW w:w="3681" w:type="dxa"/>
          </w:tcPr>
          <w:p w14:paraId="133B900E" w14:textId="77777777" w:rsidR="00C429C4" w:rsidRPr="001576AC" w:rsidRDefault="00C429C4" w:rsidP="004A2EC7">
            <w:pPr>
              <w:rPr>
                <w:rFonts w:ascii="Times New Roman" w:hAnsi="Times New Roman" w:cs="Times New Roman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D</w:t>
            </w:r>
            <w:r w:rsidRPr="001576AC">
              <w:rPr>
                <w:rFonts w:ascii="Times New Roman" w:hAnsi="Times New Roman" w:cs="Times New Roman"/>
                <w:szCs w:val="24"/>
              </w:rPr>
              <w:t>urva</w:t>
            </w:r>
            <w:r w:rsidRPr="001576AC">
              <w:rPr>
                <w:rFonts w:ascii="Times New Roman" w:hAnsi="Times New Roman" w:cs="Times New Roman" w:hint="eastAsia"/>
                <w:szCs w:val="24"/>
              </w:rPr>
              <w:t>lumab</w:t>
            </w:r>
            <w:r w:rsidRPr="001576AC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monotherapy</w:t>
            </w:r>
          </w:p>
        </w:tc>
        <w:tc>
          <w:tcPr>
            <w:tcW w:w="2759" w:type="dxa"/>
          </w:tcPr>
          <w:p w14:paraId="6F122B2C" w14:textId="77777777" w:rsidR="00C429C4" w:rsidRPr="001576AC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76AC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3220" w:type="dxa"/>
          </w:tcPr>
          <w:p w14:paraId="270F18C5" w14:textId="77777777" w:rsidR="00C429C4" w:rsidRPr="001576AC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576AC">
              <w:rPr>
                <w:rFonts w:ascii="Times New Roman" w:hAnsi="Times New Roman" w:cs="Times New Roman"/>
                <w:szCs w:val="24"/>
              </w:rPr>
              <w:t>0%</w:t>
            </w:r>
          </w:p>
        </w:tc>
      </w:tr>
    </w:tbl>
    <w:p w14:paraId="75AC41D2" w14:textId="77777777" w:rsidR="00C429C4" w:rsidRPr="004477C3" w:rsidRDefault="00C429C4" w:rsidP="00C429C4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C66071A" w14:textId="77777777" w:rsidR="00C429C4" w:rsidRDefault="00C429C4" w:rsidP="00C429C4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12B6D5A" w14:textId="77777777" w:rsidR="00C429C4" w:rsidRDefault="00C429C4" w:rsidP="00C429C4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A0EE7BF" w14:textId="77777777" w:rsidR="00C429C4" w:rsidRDefault="00C429C4" w:rsidP="00C429C4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8DD39E4" w14:textId="77777777" w:rsidR="00C429C4" w:rsidRDefault="00C429C4" w:rsidP="00C429C4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A02BFCF" w14:textId="77777777" w:rsidR="00C429C4" w:rsidRDefault="00C429C4" w:rsidP="00C429C4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6855C31" w14:textId="36329AD2" w:rsidR="00C429C4" w:rsidRPr="00EB684C" w:rsidRDefault="00C429C4" w:rsidP="00C429C4">
      <w:pPr>
        <w:rPr>
          <w:rFonts w:ascii="Times New Roman" w:hAnsi="Times New Roman" w:cs="Times New Roman"/>
          <w:szCs w:val="24"/>
        </w:rPr>
      </w:pPr>
      <w:r w:rsidRPr="00EB684C">
        <w:rPr>
          <w:rFonts w:ascii="Times New Roman" w:hAnsi="Times New Roman" w:cs="Times New Roman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Cs w:val="24"/>
        </w:rPr>
        <w:t>3</w:t>
      </w:r>
      <w:r w:rsidRPr="00EB684C">
        <w:rPr>
          <w:rFonts w:ascii="Times New Roman" w:hAnsi="Times New Roman" w:cs="Times New Roman"/>
          <w:szCs w:val="24"/>
        </w:rPr>
        <w:t>. Incidence of irAE associated with durvalumab</w:t>
      </w:r>
    </w:p>
    <w:tbl>
      <w:tblPr>
        <w:tblStyle w:val="TableGrid"/>
        <w:tblW w:w="8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177"/>
        <w:gridCol w:w="1176"/>
        <w:gridCol w:w="1161"/>
        <w:gridCol w:w="1161"/>
        <w:gridCol w:w="1425"/>
      </w:tblGrid>
      <w:tr w:rsidR="00C429C4" w:rsidRPr="00E47754" w14:paraId="77A6AC8F" w14:textId="77777777" w:rsidTr="004A2EC7">
        <w:trPr>
          <w:trHeight w:val="366"/>
        </w:trPr>
        <w:tc>
          <w:tcPr>
            <w:tcW w:w="2232" w:type="dxa"/>
            <w:tcBorders>
              <w:top w:val="single" w:sz="4" w:space="0" w:color="auto"/>
            </w:tcBorders>
            <w:hideMark/>
          </w:tcPr>
          <w:p w14:paraId="452E7E2C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3AB2492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rAE grading</w:t>
            </w:r>
          </w:p>
        </w:tc>
      </w:tr>
      <w:tr w:rsidR="00C429C4" w:rsidRPr="00E47754" w14:paraId="53EB3615" w14:textId="77777777" w:rsidTr="004A2EC7">
        <w:trPr>
          <w:trHeight w:val="366"/>
        </w:trPr>
        <w:tc>
          <w:tcPr>
            <w:tcW w:w="2232" w:type="dxa"/>
            <w:tcBorders>
              <w:bottom w:val="single" w:sz="4" w:space="0" w:color="auto"/>
            </w:tcBorders>
          </w:tcPr>
          <w:p w14:paraId="5036DAA4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Orga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36EA69C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Grade 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6FA9121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Grade 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59E6C63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Grade 3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9B1042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Grade 4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76F94579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ll</w:t>
            </w:r>
          </w:p>
        </w:tc>
      </w:tr>
      <w:tr w:rsidR="00C429C4" w:rsidRPr="00E47754" w14:paraId="1653F635" w14:textId="77777777" w:rsidTr="004A2EC7">
        <w:trPr>
          <w:trHeight w:val="351"/>
        </w:trPr>
        <w:tc>
          <w:tcPr>
            <w:tcW w:w="2232" w:type="dxa"/>
            <w:tcBorders>
              <w:top w:val="single" w:sz="4" w:space="0" w:color="auto"/>
            </w:tcBorders>
            <w:hideMark/>
          </w:tcPr>
          <w:p w14:paraId="018698AD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Skin toxicity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39BDE8B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5 (7.7%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DB54F1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3 (4.6%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FA80D7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D198A3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27D7A14E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9 (13.8%)</w:t>
            </w:r>
          </w:p>
        </w:tc>
      </w:tr>
      <w:tr w:rsidR="00C429C4" w:rsidRPr="00E47754" w14:paraId="76506892" w14:textId="77777777" w:rsidTr="004A2EC7">
        <w:trPr>
          <w:trHeight w:val="366"/>
        </w:trPr>
        <w:tc>
          <w:tcPr>
            <w:tcW w:w="2232" w:type="dxa"/>
            <w:hideMark/>
          </w:tcPr>
          <w:p w14:paraId="2E190850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Hypothyroidism</w:t>
            </w:r>
          </w:p>
        </w:tc>
        <w:tc>
          <w:tcPr>
            <w:tcW w:w="1177" w:type="dxa"/>
          </w:tcPr>
          <w:p w14:paraId="1160B7F9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76" w:type="dxa"/>
          </w:tcPr>
          <w:p w14:paraId="467E918D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00A2B85D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7D87736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425" w:type="dxa"/>
          </w:tcPr>
          <w:p w14:paraId="5062B897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2 (3.1%)</w:t>
            </w:r>
          </w:p>
        </w:tc>
      </w:tr>
      <w:tr w:rsidR="00C429C4" w:rsidRPr="00E47754" w14:paraId="685247C5" w14:textId="77777777" w:rsidTr="004A2EC7">
        <w:trPr>
          <w:trHeight w:val="366"/>
        </w:trPr>
        <w:tc>
          <w:tcPr>
            <w:tcW w:w="2232" w:type="dxa"/>
            <w:hideMark/>
          </w:tcPr>
          <w:p w14:paraId="05C8A294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Hepatitis</w:t>
            </w:r>
          </w:p>
        </w:tc>
        <w:tc>
          <w:tcPr>
            <w:tcW w:w="1177" w:type="dxa"/>
          </w:tcPr>
          <w:p w14:paraId="7D11ACDA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3 (4.6%)</w:t>
            </w:r>
          </w:p>
        </w:tc>
        <w:tc>
          <w:tcPr>
            <w:tcW w:w="1176" w:type="dxa"/>
          </w:tcPr>
          <w:p w14:paraId="2A212407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2 (3.1%)</w:t>
            </w:r>
          </w:p>
        </w:tc>
        <w:tc>
          <w:tcPr>
            <w:tcW w:w="1161" w:type="dxa"/>
          </w:tcPr>
          <w:p w14:paraId="546FEBB2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64B1EC9F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25" w:type="dxa"/>
          </w:tcPr>
          <w:p w14:paraId="18CF6B40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5 (7.7%)</w:t>
            </w:r>
          </w:p>
        </w:tc>
      </w:tr>
      <w:tr w:rsidR="00C429C4" w:rsidRPr="00E47754" w14:paraId="7E1BDDD3" w14:textId="77777777" w:rsidTr="004A2EC7">
        <w:trPr>
          <w:trHeight w:val="351"/>
        </w:trPr>
        <w:tc>
          <w:tcPr>
            <w:tcW w:w="2232" w:type="dxa"/>
            <w:hideMark/>
          </w:tcPr>
          <w:p w14:paraId="37984262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Pneumonitis</w:t>
            </w:r>
          </w:p>
        </w:tc>
        <w:tc>
          <w:tcPr>
            <w:tcW w:w="1177" w:type="dxa"/>
          </w:tcPr>
          <w:p w14:paraId="67378011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5738FD8B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4063908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46ABFBAF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425" w:type="dxa"/>
          </w:tcPr>
          <w:p w14:paraId="4EE33959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</w:tr>
      <w:tr w:rsidR="00C429C4" w:rsidRPr="00E47754" w14:paraId="33F25B8D" w14:textId="77777777" w:rsidTr="004A2EC7">
        <w:trPr>
          <w:trHeight w:val="366"/>
        </w:trPr>
        <w:tc>
          <w:tcPr>
            <w:tcW w:w="2232" w:type="dxa"/>
            <w:hideMark/>
          </w:tcPr>
          <w:p w14:paraId="0E19E755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Encephalopathy</w:t>
            </w:r>
          </w:p>
        </w:tc>
        <w:tc>
          <w:tcPr>
            <w:tcW w:w="1177" w:type="dxa"/>
          </w:tcPr>
          <w:p w14:paraId="12CC6F2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47D06197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61" w:type="dxa"/>
          </w:tcPr>
          <w:p w14:paraId="203CA976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523DD1E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25" w:type="dxa"/>
          </w:tcPr>
          <w:p w14:paraId="28AA9A6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</w:tr>
      <w:tr w:rsidR="00C429C4" w:rsidRPr="00E47754" w14:paraId="6F7C89AD" w14:textId="77777777" w:rsidTr="004A2EC7">
        <w:trPr>
          <w:trHeight w:val="366"/>
        </w:trPr>
        <w:tc>
          <w:tcPr>
            <w:tcW w:w="2232" w:type="dxa"/>
            <w:hideMark/>
          </w:tcPr>
          <w:p w14:paraId="73AF0CE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Diarrhea</w:t>
            </w:r>
          </w:p>
        </w:tc>
        <w:tc>
          <w:tcPr>
            <w:tcW w:w="1177" w:type="dxa"/>
          </w:tcPr>
          <w:p w14:paraId="1D8F1493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1514FB49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60F8D59E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61" w:type="dxa"/>
          </w:tcPr>
          <w:p w14:paraId="4527EDC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25" w:type="dxa"/>
          </w:tcPr>
          <w:p w14:paraId="27D9F44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</w:tr>
      <w:tr w:rsidR="00C429C4" w:rsidRPr="00E47754" w14:paraId="45129DE6" w14:textId="77777777" w:rsidTr="004A2EC7">
        <w:trPr>
          <w:trHeight w:val="351"/>
        </w:trPr>
        <w:tc>
          <w:tcPr>
            <w:tcW w:w="2232" w:type="dxa"/>
            <w:hideMark/>
          </w:tcPr>
          <w:p w14:paraId="17BA9BCD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Fever</w:t>
            </w:r>
          </w:p>
        </w:tc>
        <w:tc>
          <w:tcPr>
            <w:tcW w:w="1177" w:type="dxa"/>
          </w:tcPr>
          <w:p w14:paraId="6CF7B4F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75E5D84B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2 (3.1%)</w:t>
            </w:r>
          </w:p>
        </w:tc>
        <w:tc>
          <w:tcPr>
            <w:tcW w:w="1161" w:type="dxa"/>
          </w:tcPr>
          <w:p w14:paraId="0DA7A591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738769F0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25" w:type="dxa"/>
          </w:tcPr>
          <w:p w14:paraId="2CF81A3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2 (3.1%)</w:t>
            </w:r>
          </w:p>
        </w:tc>
      </w:tr>
      <w:tr w:rsidR="00C429C4" w:rsidRPr="00E47754" w14:paraId="63072864" w14:textId="77777777" w:rsidTr="004A2EC7">
        <w:trPr>
          <w:trHeight w:val="366"/>
        </w:trPr>
        <w:tc>
          <w:tcPr>
            <w:tcW w:w="2232" w:type="dxa"/>
            <w:hideMark/>
          </w:tcPr>
          <w:p w14:paraId="76406C4C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1177" w:type="dxa"/>
          </w:tcPr>
          <w:p w14:paraId="2087A775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0F2FF31F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3D8EA7E8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24CC393D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425" w:type="dxa"/>
          </w:tcPr>
          <w:p w14:paraId="49BC975A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</w:tr>
      <w:tr w:rsidR="00C429C4" w:rsidRPr="00385E79" w14:paraId="2870D370" w14:textId="77777777" w:rsidTr="004A2EC7">
        <w:trPr>
          <w:trHeight w:val="366"/>
        </w:trPr>
        <w:tc>
          <w:tcPr>
            <w:tcW w:w="2232" w:type="dxa"/>
            <w:hideMark/>
          </w:tcPr>
          <w:p w14:paraId="24A57639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Pancreatitis</w:t>
            </w:r>
          </w:p>
        </w:tc>
        <w:tc>
          <w:tcPr>
            <w:tcW w:w="1177" w:type="dxa"/>
          </w:tcPr>
          <w:p w14:paraId="7AB51FC7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</w:tcPr>
          <w:p w14:paraId="1191028B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</w:tcPr>
          <w:p w14:paraId="031B3BAF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61" w:type="dxa"/>
          </w:tcPr>
          <w:p w14:paraId="46CD49FE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425" w:type="dxa"/>
          </w:tcPr>
          <w:p w14:paraId="4C9C6F90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2 (3.1%)</w:t>
            </w:r>
          </w:p>
        </w:tc>
      </w:tr>
      <w:tr w:rsidR="00C429C4" w:rsidRPr="00385E79" w14:paraId="543BDFD7" w14:textId="77777777" w:rsidTr="004A2EC7">
        <w:trPr>
          <w:trHeight w:val="351"/>
        </w:trPr>
        <w:tc>
          <w:tcPr>
            <w:tcW w:w="2232" w:type="dxa"/>
            <w:tcBorders>
              <w:bottom w:val="single" w:sz="4" w:space="0" w:color="auto"/>
            </w:tcBorders>
            <w:hideMark/>
          </w:tcPr>
          <w:p w14:paraId="0B6C274A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Myalgia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F2BECD1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328EAD6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3C5F693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C912F48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8CFBABD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</w:rPr>
            </w:pPr>
            <w:r w:rsidRPr="4112FA15">
              <w:rPr>
                <w:rFonts w:ascii="Times New Roman" w:hAnsi="Times New Roman" w:cs="Times New Roman"/>
              </w:rPr>
              <w:t>1 (1.5%)</w:t>
            </w:r>
          </w:p>
        </w:tc>
      </w:tr>
    </w:tbl>
    <w:p w14:paraId="18072CA0" w14:textId="77777777" w:rsidR="00C429C4" w:rsidRPr="00385E79" w:rsidRDefault="00C429C4" w:rsidP="00C429C4">
      <w:pPr>
        <w:widowControl/>
        <w:rPr>
          <w:rFonts w:ascii="Times New Roman" w:hAnsi="Times New Roman" w:cs="Times New Roman"/>
          <w:szCs w:val="24"/>
        </w:rPr>
      </w:pPr>
      <w:r w:rsidRPr="00385E79">
        <w:rPr>
          <w:rFonts w:ascii="Times New Roman" w:hAnsi="Times New Roman" w:cs="Times New Roman"/>
          <w:szCs w:val="24"/>
        </w:rPr>
        <w:t>irAE, immune-related adverse event</w:t>
      </w:r>
    </w:p>
    <w:p w14:paraId="6647B0B8" w14:textId="77777777" w:rsidR="00C429C4" w:rsidRPr="00E47754" w:rsidRDefault="00C429C4" w:rsidP="00C429C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67535E54" w14:textId="77777777" w:rsidR="00C429C4" w:rsidRPr="00E47754" w:rsidRDefault="00C429C4" w:rsidP="00C429C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0456B468" w14:textId="77777777" w:rsidR="00C429C4" w:rsidRPr="00E47754" w:rsidRDefault="00C429C4" w:rsidP="00C429C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0D539EE0" w14:textId="77777777" w:rsidR="00C429C4" w:rsidRPr="00E47754" w:rsidRDefault="00C429C4" w:rsidP="00C429C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E47754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5C02A77A" w14:textId="5B9C907D" w:rsidR="00C429C4" w:rsidRPr="00385E79" w:rsidRDefault="00C429C4" w:rsidP="00C429C4">
      <w:pPr>
        <w:rPr>
          <w:rFonts w:ascii="Times New Roman" w:hAnsi="Times New Roman" w:cs="Times New Roman"/>
          <w:szCs w:val="24"/>
        </w:rPr>
      </w:pPr>
      <w:r w:rsidRPr="00385E79">
        <w:rPr>
          <w:rFonts w:ascii="Times New Roman" w:hAnsi="Times New Roman" w:cs="Times New Roman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Cs w:val="24"/>
        </w:rPr>
        <w:t>4</w:t>
      </w:r>
      <w:r w:rsidRPr="00385E79">
        <w:rPr>
          <w:rFonts w:ascii="Times New Roman" w:hAnsi="Times New Roman" w:cs="Times New Roman"/>
          <w:szCs w:val="24"/>
        </w:rPr>
        <w:t>. Association of irAEs with prior anti-PD-1 and subsequent durvalumab</w:t>
      </w:r>
      <w:bookmarkStart w:id="2" w:name="_GoBack"/>
      <w:bookmarkEnd w:id="2"/>
    </w:p>
    <w:tbl>
      <w:tblPr>
        <w:tblStyle w:val="TableGrid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431"/>
        <w:gridCol w:w="1782"/>
        <w:gridCol w:w="2086"/>
      </w:tblGrid>
      <w:tr w:rsidR="00C429C4" w:rsidRPr="00385E79" w14:paraId="5F39A511" w14:textId="77777777" w:rsidTr="004A2EC7">
        <w:trPr>
          <w:trHeight w:val="124"/>
        </w:trPr>
        <w:tc>
          <w:tcPr>
            <w:tcW w:w="2741" w:type="dxa"/>
            <w:vAlign w:val="center"/>
          </w:tcPr>
          <w:p w14:paraId="6CDFE4AF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5506F5" w14:textId="77777777" w:rsidR="00C429C4" w:rsidRPr="00385E79" w:rsidRDefault="00C429C4" w:rsidP="004A2EC7">
            <w:pPr>
              <w:ind w:firstLineChars="200" w:firstLine="480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irAE of durvalumab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F8C8BC" w14:textId="77777777" w:rsidR="00C429C4" w:rsidRPr="00385E79" w:rsidRDefault="00C429C4" w:rsidP="004A2EC7">
            <w:pPr>
              <w:ind w:left="769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385E79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429C4" w:rsidRPr="00385E79" w14:paraId="68183FBA" w14:textId="77777777" w:rsidTr="004A2EC7">
        <w:trPr>
          <w:trHeight w:val="126"/>
        </w:trPr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14:paraId="417E7609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Grading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31096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-2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2011BF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PMingLiU" w:eastAsia="PMingLiU" w:hAnsi="PMingLiU" w:cs="PMingLiU" w:hint="eastAsia"/>
                <w:szCs w:val="24"/>
              </w:rPr>
              <w:t>≧</w:t>
            </w:r>
            <w:r w:rsidRPr="00385E7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55C2A0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9C4" w:rsidRPr="00385E79" w14:paraId="0E19DE74" w14:textId="77777777" w:rsidTr="004A2EC7">
        <w:trPr>
          <w:trHeight w:val="124"/>
        </w:trPr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0551A6FA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irAE of prior anti-PD-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87F8795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8132E6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A8A7E3D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9C4" w:rsidRPr="00385E79" w14:paraId="6428AAFA" w14:textId="77777777" w:rsidTr="004A2EC7">
        <w:trPr>
          <w:trHeight w:val="251"/>
        </w:trPr>
        <w:tc>
          <w:tcPr>
            <w:tcW w:w="2741" w:type="dxa"/>
            <w:vAlign w:val="center"/>
          </w:tcPr>
          <w:p w14:paraId="1177B806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-2</w:t>
            </w:r>
          </w:p>
        </w:tc>
        <w:tc>
          <w:tcPr>
            <w:tcW w:w="1431" w:type="dxa"/>
            <w:vAlign w:val="center"/>
          </w:tcPr>
          <w:p w14:paraId="38DB7447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56 (93.3 %)</w:t>
            </w:r>
          </w:p>
        </w:tc>
        <w:tc>
          <w:tcPr>
            <w:tcW w:w="1782" w:type="dxa"/>
            <w:tcBorders>
              <w:top w:val="nil"/>
            </w:tcBorders>
            <w:vAlign w:val="center"/>
          </w:tcPr>
          <w:p w14:paraId="5608A72D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4 (6.7 %)</w:t>
            </w:r>
          </w:p>
        </w:tc>
        <w:tc>
          <w:tcPr>
            <w:tcW w:w="2086" w:type="dxa"/>
            <w:tcBorders>
              <w:top w:val="nil"/>
            </w:tcBorders>
            <w:vAlign w:val="center"/>
          </w:tcPr>
          <w:p w14:paraId="25024BF5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1.0</w:t>
            </w:r>
          </w:p>
        </w:tc>
      </w:tr>
      <w:tr w:rsidR="00C429C4" w:rsidRPr="00385E79" w14:paraId="080E6A02" w14:textId="77777777" w:rsidTr="004A2EC7">
        <w:trPr>
          <w:trHeight w:val="249"/>
        </w:trPr>
        <w:tc>
          <w:tcPr>
            <w:tcW w:w="2741" w:type="dxa"/>
            <w:vAlign w:val="center"/>
          </w:tcPr>
          <w:p w14:paraId="073422C6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PMingLiU" w:eastAsia="PMingLiU" w:hAnsi="PMingLiU" w:cs="PMingLiU" w:hint="eastAsia"/>
                <w:szCs w:val="24"/>
              </w:rPr>
              <w:t>≧</w:t>
            </w:r>
            <w:r w:rsidRPr="00385E7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31" w:type="dxa"/>
            <w:vAlign w:val="center"/>
          </w:tcPr>
          <w:p w14:paraId="7626B342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5 (100 %)</w:t>
            </w:r>
          </w:p>
        </w:tc>
        <w:tc>
          <w:tcPr>
            <w:tcW w:w="1782" w:type="dxa"/>
            <w:vAlign w:val="center"/>
          </w:tcPr>
          <w:p w14:paraId="45B7E70F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85E79">
              <w:rPr>
                <w:rFonts w:ascii="Times New Roman" w:hAnsi="Times New Roman" w:cs="Times New Roman"/>
                <w:szCs w:val="24"/>
              </w:rPr>
              <w:t>0 (0 %)</w:t>
            </w:r>
          </w:p>
        </w:tc>
        <w:tc>
          <w:tcPr>
            <w:tcW w:w="2086" w:type="dxa"/>
            <w:vAlign w:val="center"/>
          </w:tcPr>
          <w:p w14:paraId="3B27FC7F" w14:textId="77777777" w:rsidR="00C429C4" w:rsidRPr="00385E79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C058859" w14:textId="77777777" w:rsidR="00C429C4" w:rsidRPr="00385E79" w:rsidRDefault="00C429C4" w:rsidP="00C429C4">
      <w:pPr>
        <w:widowControl/>
        <w:rPr>
          <w:rFonts w:ascii="Times New Roman" w:hAnsi="Times New Roman" w:cs="Times New Roman"/>
          <w:szCs w:val="24"/>
        </w:rPr>
      </w:pPr>
      <w:r w:rsidRPr="00385E79">
        <w:rPr>
          <w:rFonts w:ascii="Times New Roman" w:hAnsi="Times New Roman" w:cs="Times New Roman"/>
          <w:szCs w:val="24"/>
        </w:rPr>
        <w:t>irAE, immune-related adverse event</w:t>
      </w:r>
    </w:p>
    <w:p w14:paraId="6B4C8BF5" w14:textId="77777777" w:rsidR="00C429C4" w:rsidRPr="00E47754" w:rsidRDefault="00C429C4" w:rsidP="00C429C4">
      <w:pPr>
        <w:rPr>
          <w:rFonts w:ascii="Times New Roman" w:hAnsi="Times New Roman" w:cs="Times New Roman"/>
          <w:szCs w:val="24"/>
        </w:rPr>
      </w:pPr>
    </w:p>
    <w:p w14:paraId="72A216BC" w14:textId="77777777" w:rsidR="00C429C4" w:rsidRPr="00E47754" w:rsidRDefault="00C429C4" w:rsidP="00C429C4">
      <w:pPr>
        <w:rPr>
          <w:rFonts w:ascii="Times New Roman" w:hAnsi="Times New Roman" w:cs="Times New Roman"/>
          <w:szCs w:val="24"/>
        </w:rPr>
      </w:pPr>
    </w:p>
    <w:p w14:paraId="4F4F1751" w14:textId="77777777" w:rsidR="00C429C4" w:rsidRPr="00E47754" w:rsidRDefault="00C429C4" w:rsidP="00C429C4">
      <w:pPr>
        <w:widowControl/>
        <w:rPr>
          <w:rFonts w:ascii="Times New Roman" w:hAnsi="Times New Roman" w:cs="Times New Roman"/>
          <w:szCs w:val="24"/>
        </w:rPr>
      </w:pPr>
      <w:r w:rsidRPr="00E47754">
        <w:rPr>
          <w:rFonts w:ascii="Times New Roman" w:hAnsi="Times New Roman" w:cs="Times New Roman"/>
          <w:szCs w:val="24"/>
        </w:rPr>
        <w:br w:type="page"/>
      </w:r>
    </w:p>
    <w:p w14:paraId="283E635B" w14:textId="757967A0" w:rsidR="00C429C4" w:rsidRPr="00E47754" w:rsidRDefault="00C429C4" w:rsidP="00C429C4">
      <w:pPr>
        <w:rPr>
          <w:rFonts w:ascii="Times New Roman" w:hAnsi="Times New Roman" w:cs="Times New Roman"/>
          <w:szCs w:val="24"/>
        </w:rPr>
      </w:pPr>
      <w:r w:rsidRPr="00E47754">
        <w:rPr>
          <w:rFonts w:ascii="Times New Roman" w:hAnsi="Times New Roman" w:cs="Times New Roman"/>
          <w:szCs w:val="24"/>
        </w:rPr>
        <w:t xml:space="preserve">Supplementary table </w:t>
      </w:r>
      <w:r w:rsidR="00871A84">
        <w:rPr>
          <w:rFonts w:ascii="Times New Roman" w:hAnsi="Times New Roman" w:cs="Times New Roman" w:hint="eastAsia"/>
          <w:szCs w:val="24"/>
        </w:rPr>
        <w:t>5</w:t>
      </w:r>
      <w:r w:rsidRPr="00E47754">
        <w:rPr>
          <w:rFonts w:ascii="Times New Roman" w:hAnsi="Times New Roman" w:cs="Times New Roman"/>
          <w:szCs w:val="24"/>
        </w:rPr>
        <w:t>. Association of irAEs with prior anti-PD-1 and subsequent durvalumab</w:t>
      </w:r>
    </w:p>
    <w:tbl>
      <w:tblPr>
        <w:tblStyle w:val="TableGrid"/>
        <w:tblW w:w="8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1431"/>
        <w:gridCol w:w="1782"/>
        <w:gridCol w:w="2086"/>
      </w:tblGrid>
      <w:tr w:rsidR="00C429C4" w:rsidRPr="00E47754" w14:paraId="703D1CB1" w14:textId="77777777" w:rsidTr="004A2EC7">
        <w:trPr>
          <w:trHeight w:val="124"/>
        </w:trPr>
        <w:tc>
          <w:tcPr>
            <w:tcW w:w="2741" w:type="dxa"/>
            <w:vAlign w:val="center"/>
          </w:tcPr>
          <w:p w14:paraId="7C76673B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21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34615" w14:textId="77777777" w:rsidR="00C429C4" w:rsidRPr="00E47754" w:rsidRDefault="00C429C4" w:rsidP="004A2EC7">
            <w:pPr>
              <w:ind w:firstLineChars="200" w:firstLine="480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rAE of durvalumab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847304" w14:textId="77777777" w:rsidR="00C429C4" w:rsidRPr="00E47754" w:rsidRDefault="00C429C4" w:rsidP="004A2EC7">
            <w:pPr>
              <w:ind w:left="769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 w:rsidRPr="00E47754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C429C4" w:rsidRPr="00E47754" w14:paraId="22A05E5C" w14:textId="77777777" w:rsidTr="004A2EC7">
        <w:trPr>
          <w:trHeight w:val="126"/>
        </w:trPr>
        <w:tc>
          <w:tcPr>
            <w:tcW w:w="2741" w:type="dxa"/>
            <w:tcBorders>
              <w:bottom w:val="single" w:sz="4" w:space="0" w:color="auto"/>
            </w:tcBorders>
            <w:vAlign w:val="center"/>
          </w:tcPr>
          <w:p w14:paraId="7382B400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Grading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4E05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E16EB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ny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C20E04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9C4" w:rsidRPr="00E47754" w14:paraId="1FE4620D" w14:textId="77777777" w:rsidTr="004A2EC7">
        <w:trPr>
          <w:trHeight w:val="124"/>
        </w:trPr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7D50BE05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irAE of prior anti-PD-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1D96B46A" w14:textId="77777777" w:rsidR="00C429C4" w:rsidRPr="00E47754" w:rsidRDefault="00C429C4" w:rsidP="004A2EC7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93FDE1" w14:textId="77777777" w:rsidR="00C429C4" w:rsidRPr="00E47754" w:rsidRDefault="00C429C4" w:rsidP="004A2EC7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7F837E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429C4" w:rsidRPr="00E47754" w14:paraId="5D086A72" w14:textId="77777777" w:rsidTr="004A2EC7">
        <w:trPr>
          <w:trHeight w:val="251"/>
        </w:trPr>
        <w:tc>
          <w:tcPr>
            <w:tcW w:w="2741" w:type="dxa"/>
            <w:vAlign w:val="center"/>
          </w:tcPr>
          <w:p w14:paraId="17924825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431" w:type="dxa"/>
            <w:vAlign w:val="center"/>
          </w:tcPr>
          <w:p w14:paraId="61E6687D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31 (70.5 %)</w:t>
            </w:r>
          </w:p>
        </w:tc>
        <w:tc>
          <w:tcPr>
            <w:tcW w:w="1782" w:type="dxa"/>
            <w:tcBorders>
              <w:top w:val="nil"/>
            </w:tcBorders>
            <w:vAlign w:val="center"/>
          </w:tcPr>
          <w:p w14:paraId="5F437453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3 (29.5 %)</w:t>
            </w:r>
          </w:p>
        </w:tc>
        <w:tc>
          <w:tcPr>
            <w:tcW w:w="2086" w:type="dxa"/>
            <w:tcBorders>
              <w:top w:val="nil"/>
            </w:tcBorders>
            <w:vAlign w:val="center"/>
          </w:tcPr>
          <w:p w14:paraId="39D28A17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C429C4" w:rsidRPr="00E47754" w14:paraId="23199FF9" w14:textId="77777777" w:rsidTr="004A2EC7">
        <w:trPr>
          <w:trHeight w:val="249"/>
        </w:trPr>
        <w:tc>
          <w:tcPr>
            <w:tcW w:w="2741" w:type="dxa"/>
            <w:vAlign w:val="center"/>
          </w:tcPr>
          <w:p w14:paraId="26E88C4E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Any</w:t>
            </w:r>
          </w:p>
        </w:tc>
        <w:tc>
          <w:tcPr>
            <w:tcW w:w="1431" w:type="dxa"/>
            <w:vAlign w:val="center"/>
          </w:tcPr>
          <w:p w14:paraId="425B4D99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16 (76.2 %)</w:t>
            </w:r>
          </w:p>
        </w:tc>
        <w:tc>
          <w:tcPr>
            <w:tcW w:w="1782" w:type="dxa"/>
            <w:vAlign w:val="center"/>
          </w:tcPr>
          <w:p w14:paraId="43BCC870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47754">
              <w:rPr>
                <w:rFonts w:ascii="Times New Roman" w:hAnsi="Times New Roman" w:cs="Times New Roman"/>
                <w:szCs w:val="24"/>
              </w:rPr>
              <w:t>5 (23.8 %)</w:t>
            </w:r>
          </w:p>
        </w:tc>
        <w:tc>
          <w:tcPr>
            <w:tcW w:w="2086" w:type="dxa"/>
            <w:vAlign w:val="center"/>
          </w:tcPr>
          <w:p w14:paraId="3C625312" w14:textId="77777777" w:rsidR="00C429C4" w:rsidRPr="00E47754" w:rsidRDefault="00C429C4" w:rsidP="004A2EC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91AE368" w14:textId="77777777" w:rsidR="00C429C4" w:rsidRPr="00E47754" w:rsidRDefault="00C429C4" w:rsidP="00C429C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7FE17305" w14:textId="77777777" w:rsidR="00C429C4" w:rsidRPr="00C429C4" w:rsidRDefault="00C429C4" w:rsidP="00BE6203">
      <w:pPr>
        <w:rPr>
          <w:rFonts w:ascii="Times New Roman" w:hAnsi="Times New Roman" w:cs="Times New Roman"/>
          <w:szCs w:val="24"/>
        </w:rPr>
      </w:pPr>
    </w:p>
    <w:sectPr w:rsidR="00C429C4" w:rsidRPr="00C429C4" w:rsidSect="00F876ED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5BA329" w14:textId="77777777" w:rsidR="00301376" w:rsidRDefault="00301376" w:rsidP="00F071C2">
      <w:r>
        <w:separator/>
      </w:r>
    </w:p>
  </w:endnote>
  <w:endnote w:type="continuationSeparator" w:id="0">
    <w:p w14:paraId="5638888A" w14:textId="77777777" w:rsidR="00301376" w:rsidRDefault="00301376" w:rsidP="00F07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39DC3" w14:textId="77777777" w:rsidR="00301376" w:rsidRDefault="00301376" w:rsidP="00F071C2">
      <w:r>
        <w:separator/>
      </w:r>
    </w:p>
  </w:footnote>
  <w:footnote w:type="continuationSeparator" w:id="0">
    <w:p w14:paraId="644E96E9" w14:textId="77777777" w:rsidR="00301376" w:rsidRDefault="00301376" w:rsidP="00F07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13198F"/>
    <w:multiLevelType w:val="hybridMultilevel"/>
    <w:tmpl w:val="67D2761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E611C6E"/>
    <w:multiLevelType w:val="hybridMultilevel"/>
    <w:tmpl w:val="54000E8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4C9510A"/>
    <w:multiLevelType w:val="hybridMultilevel"/>
    <w:tmpl w:val="4E849F1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B46"/>
    <w:rsid w:val="00003E6D"/>
    <w:rsid w:val="00011A5E"/>
    <w:rsid w:val="00015F2C"/>
    <w:rsid w:val="00022076"/>
    <w:rsid w:val="0002720E"/>
    <w:rsid w:val="00027BED"/>
    <w:rsid w:val="00060A87"/>
    <w:rsid w:val="00063664"/>
    <w:rsid w:val="00066C61"/>
    <w:rsid w:val="00072760"/>
    <w:rsid w:val="00075D71"/>
    <w:rsid w:val="0008396D"/>
    <w:rsid w:val="00084ABD"/>
    <w:rsid w:val="0008649B"/>
    <w:rsid w:val="00091985"/>
    <w:rsid w:val="000A4DF5"/>
    <w:rsid w:val="000A4F4E"/>
    <w:rsid w:val="000B1299"/>
    <w:rsid w:val="000B4EAC"/>
    <w:rsid w:val="000D10F2"/>
    <w:rsid w:val="000D2300"/>
    <w:rsid w:val="000D2367"/>
    <w:rsid w:val="000E102E"/>
    <w:rsid w:val="000E1CBA"/>
    <w:rsid w:val="000E2030"/>
    <w:rsid w:val="000E2941"/>
    <w:rsid w:val="000F114E"/>
    <w:rsid w:val="00100DA5"/>
    <w:rsid w:val="00125861"/>
    <w:rsid w:val="00131587"/>
    <w:rsid w:val="00134666"/>
    <w:rsid w:val="001348F9"/>
    <w:rsid w:val="00136DB3"/>
    <w:rsid w:val="0015442B"/>
    <w:rsid w:val="00154D21"/>
    <w:rsid w:val="001576AC"/>
    <w:rsid w:val="00157B46"/>
    <w:rsid w:val="00173FEA"/>
    <w:rsid w:val="00184A37"/>
    <w:rsid w:val="00190975"/>
    <w:rsid w:val="001B155D"/>
    <w:rsid w:val="001B4B82"/>
    <w:rsid w:val="001C64BC"/>
    <w:rsid w:val="001D3F26"/>
    <w:rsid w:val="001D7E8D"/>
    <w:rsid w:val="001E2744"/>
    <w:rsid w:val="001E756C"/>
    <w:rsid w:val="001E7DFA"/>
    <w:rsid w:val="001F29FF"/>
    <w:rsid w:val="0021167D"/>
    <w:rsid w:val="00215A36"/>
    <w:rsid w:val="00216A03"/>
    <w:rsid w:val="00234B89"/>
    <w:rsid w:val="00235DBC"/>
    <w:rsid w:val="00244386"/>
    <w:rsid w:val="00257411"/>
    <w:rsid w:val="00262722"/>
    <w:rsid w:val="00271B0F"/>
    <w:rsid w:val="002829DC"/>
    <w:rsid w:val="0028712F"/>
    <w:rsid w:val="002906A8"/>
    <w:rsid w:val="002A07A8"/>
    <w:rsid w:val="002A3F27"/>
    <w:rsid w:val="002C10D4"/>
    <w:rsid w:val="002C5F6B"/>
    <w:rsid w:val="002C69D3"/>
    <w:rsid w:val="002E2A4B"/>
    <w:rsid w:val="002E37EF"/>
    <w:rsid w:val="002E559F"/>
    <w:rsid w:val="002E5C49"/>
    <w:rsid w:val="0030067B"/>
    <w:rsid w:val="00301376"/>
    <w:rsid w:val="00305D73"/>
    <w:rsid w:val="00310F71"/>
    <w:rsid w:val="003127D2"/>
    <w:rsid w:val="00332FFC"/>
    <w:rsid w:val="00333A17"/>
    <w:rsid w:val="00333C1B"/>
    <w:rsid w:val="00334EEC"/>
    <w:rsid w:val="00372242"/>
    <w:rsid w:val="003728F4"/>
    <w:rsid w:val="00375183"/>
    <w:rsid w:val="00385BBE"/>
    <w:rsid w:val="00385E79"/>
    <w:rsid w:val="003B0DB3"/>
    <w:rsid w:val="003C0740"/>
    <w:rsid w:val="003C44DD"/>
    <w:rsid w:val="003C5125"/>
    <w:rsid w:val="003D698D"/>
    <w:rsid w:val="003D69B6"/>
    <w:rsid w:val="003E0A9A"/>
    <w:rsid w:val="003E43BF"/>
    <w:rsid w:val="00400358"/>
    <w:rsid w:val="00406958"/>
    <w:rsid w:val="00427434"/>
    <w:rsid w:val="00427EC1"/>
    <w:rsid w:val="004303CB"/>
    <w:rsid w:val="0043458F"/>
    <w:rsid w:val="00442F29"/>
    <w:rsid w:val="0044516B"/>
    <w:rsid w:val="00463857"/>
    <w:rsid w:val="00471232"/>
    <w:rsid w:val="0047125B"/>
    <w:rsid w:val="00481830"/>
    <w:rsid w:val="00481A02"/>
    <w:rsid w:val="00486C86"/>
    <w:rsid w:val="00495400"/>
    <w:rsid w:val="004A3265"/>
    <w:rsid w:val="004B3395"/>
    <w:rsid w:val="004B6CC5"/>
    <w:rsid w:val="004C7163"/>
    <w:rsid w:val="004D2247"/>
    <w:rsid w:val="004F52B7"/>
    <w:rsid w:val="005033D3"/>
    <w:rsid w:val="005117A6"/>
    <w:rsid w:val="00521DB9"/>
    <w:rsid w:val="00527816"/>
    <w:rsid w:val="00531028"/>
    <w:rsid w:val="00543145"/>
    <w:rsid w:val="005500CC"/>
    <w:rsid w:val="00552532"/>
    <w:rsid w:val="0055280C"/>
    <w:rsid w:val="00552D75"/>
    <w:rsid w:val="00557257"/>
    <w:rsid w:val="00561140"/>
    <w:rsid w:val="00574CE7"/>
    <w:rsid w:val="00581CC2"/>
    <w:rsid w:val="00585F16"/>
    <w:rsid w:val="00590208"/>
    <w:rsid w:val="00594291"/>
    <w:rsid w:val="005968AC"/>
    <w:rsid w:val="005A1CAE"/>
    <w:rsid w:val="005A21E1"/>
    <w:rsid w:val="005A32AF"/>
    <w:rsid w:val="005A36AE"/>
    <w:rsid w:val="005A627A"/>
    <w:rsid w:val="005B075A"/>
    <w:rsid w:val="005B5BD9"/>
    <w:rsid w:val="005C031C"/>
    <w:rsid w:val="005D2AC0"/>
    <w:rsid w:val="005D2F4A"/>
    <w:rsid w:val="005D412F"/>
    <w:rsid w:val="005D7D6B"/>
    <w:rsid w:val="005E2412"/>
    <w:rsid w:val="005E647A"/>
    <w:rsid w:val="005F2B1E"/>
    <w:rsid w:val="005F3047"/>
    <w:rsid w:val="005F404D"/>
    <w:rsid w:val="00610B1A"/>
    <w:rsid w:val="006122F0"/>
    <w:rsid w:val="00613E4F"/>
    <w:rsid w:val="00621C3F"/>
    <w:rsid w:val="00643392"/>
    <w:rsid w:val="00647374"/>
    <w:rsid w:val="00661B5D"/>
    <w:rsid w:val="006656CE"/>
    <w:rsid w:val="0067472B"/>
    <w:rsid w:val="0067472E"/>
    <w:rsid w:val="006769BD"/>
    <w:rsid w:val="00685F23"/>
    <w:rsid w:val="00690C3B"/>
    <w:rsid w:val="006929C4"/>
    <w:rsid w:val="0069338B"/>
    <w:rsid w:val="006B0075"/>
    <w:rsid w:val="006B304E"/>
    <w:rsid w:val="006C1054"/>
    <w:rsid w:val="006C72FD"/>
    <w:rsid w:val="006D256C"/>
    <w:rsid w:val="006D526F"/>
    <w:rsid w:val="006F0C4C"/>
    <w:rsid w:val="006F3FCE"/>
    <w:rsid w:val="00702134"/>
    <w:rsid w:val="00724303"/>
    <w:rsid w:val="00733086"/>
    <w:rsid w:val="00736505"/>
    <w:rsid w:val="007450FF"/>
    <w:rsid w:val="0075434E"/>
    <w:rsid w:val="007543C8"/>
    <w:rsid w:val="00757F90"/>
    <w:rsid w:val="00791C80"/>
    <w:rsid w:val="0079714D"/>
    <w:rsid w:val="007A29D2"/>
    <w:rsid w:val="007A4769"/>
    <w:rsid w:val="007B28C2"/>
    <w:rsid w:val="007B50A5"/>
    <w:rsid w:val="007B6DAB"/>
    <w:rsid w:val="007C1052"/>
    <w:rsid w:val="007D2D4B"/>
    <w:rsid w:val="007D7406"/>
    <w:rsid w:val="007E1B4A"/>
    <w:rsid w:val="007E46D2"/>
    <w:rsid w:val="007F032C"/>
    <w:rsid w:val="008076BB"/>
    <w:rsid w:val="00811F16"/>
    <w:rsid w:val="0081746D"/>
    <w:rsid w:val="00817B8D"/>
    <w:rsid w:val="00822EF1"/>
    <w:rsid w:val="00830950"/>
    <w:rsid w:val="00845027"/>
    <w:rsid w:val="00855E49"/>
    <w:rsid w:val="00855E7F"/>
    <w:rsid w:val="0086238E"/>
    <w:rsid w:val="0086298F"/>
    <w:rsid w:val="00862A17"/>
    <w:rsid w:val="00871A84"/>
    <w:rsid w:val="0087463E"/>
    <w:rsid w:val="0088111E"/>
    <w:rsid w:val="0089713A"/>
    <w:rsid w:val="008B23F9"/>
    <w:rsid w:val="008C09BF"/>
    <w:rsid w:val="008C43EF"/>
    <w:rsid w:val="008C52FE"/>
    <w:rsid w:val="008D12D7"/>
    <w:rsid w:val="008D172B"/>
    <w:rsid w:val="008E7CEC"/>
    <w:rsid w:val="008F0FCC"/>
    <w:rsid w:val="009064EC"/>
    <w:rsid w:val="009066B3"/>
    <w:rsid w:val="009073CD"/>
    <w:rsid w:val="00907C0F"/>
    <w:rsid w:val="0091779B"/>
    <w:rsid w:val="00930AE3"/>
    <w:rsid w:val="00934D99"/>
    <w:rsid w:val="00940D0B"/>
    <w:rsid w:val="009443DF"/>
    <w:rsid w:val="009458B7"/>
    <w:rsid w:val="00947056"/>
    <w:rsid w:val="0095317A"/>
    <w:rsid w:val="0095530C"/>
    <w:rsid w:val="00955906"/>
    <w:rsid w:val="009562B2"/>
    <w:rsid w:val="00966C9A"/>
    <w:rsid w:val="0096776B"/>
    <w:rsid w:val="009750EA"/>
    <w:rsid w:val="00976605"/>
    <w:rsid w:val="0098082C"/>
    <w:rsid w:val="00984B4F"/>
    <w:rsid w:val="009B63AF"/>
    <w:rsid w:val="009C0B2F"/>
    <w:rsid w:val="009C2261"/>
    <w:rsid w:val="009C4116"/>
    <w:rsid w:val="009C4A97"/>
    <w:rsid w:val="009C5C62"/>
    <w:rsid w:val="009D4AAD"/>
    <w:rsid w:val="009D753F"/>
    <w:rsid w:val="009E5792"/>
    <w:rsid w:val="009F1586"/>
    <w:rsid w:val="009F6416"/>
    <w:rsid w:val="009F7357"/>
    <w:rsid w:val="00A0018A"/>
    <w:rsid w:val="00A06BF7"/>
    <w:rsid w:val="00A24CE1"/>
    <w:rsid w:val="00A2752F"/>
    <w:rsid w:val="00A33659"/>
    <w:rsid w:val="00A4201F"/>
    <w:rsid w:val="00A43005"/>
    <w:rsid w:val="00A51EB7"/>
    <w:rsid w:val="00A52C04"/>
    <w:rsid w:val="00A53A6B"/>
    <w:rsid w:val="00A61820"/>
    <w:rsid w:val="00A74C4A"/>
    <w:rsid w:val="00A805AF"/>
    <w:rsid w:val="00A90CAB"/>
    <w:rsid w:val="00A90F91"/>
    <w:rsid w:val="00AA2ADC"/>
    <w:rsid w:val="00AB3379"/>
    <w:rsid w:val="00AB76E6"/>
    <w:rsid w:val="00AC2C62"/>
    <w:rsid w:val="00AC5965"/>
    <w:rsid w:val="00AC633F"/>
    <w:rsid w:val="00AE1C43"/>
    <w:rsid w:val="00AE1FED"/>
    <w:rsid w:val="00AE320D"/>
    <w:rsid w:val="00AF05B0"/>
    <w:rsid w:val="00B0667C"/>
    <w:rsid w:val="00B123D2"/>
    <w:rsid w:val="00B14138"/>
    <w:rsid w:val="00B153D9"/>
    <w:rsid w:val="00B2722E"/>
    <w:rsid w:val="00B31BED"/>
    <w:rsid w:val="00B50DF6"/>
    <w:rsid w:val="00B50E5F"/>
    <w:rsid w:val="00B60BE6"/>
    <w:rsid w:val="00B63613"/>
    <w:rsid w:val="00B65670"/>
    <w:rsid w:val="00B67048"/>
    <w:rsid w:val="00B713A4"/>
    <w:rsid w:val="00B74457"/>
    <w:rsid w:val="00B91D10"/>
    <w:rsid w:val="00B92B2E"/>
    <w:rsid w:val="00B9776E"/>
    <w:rsid w:val="00BB5674"/>
    <w:rsid w:val="00BC5757"/>
    <w:rsid w:val="00BD383A"/>
    <w:rsid w:val="00BE6203"/>
    <w:rsid w:val="00C12A62"/>
    <w:rsid w:val="00C132B9"/>
    <w:rsid w:val="00C310C6"/>
    <w:rsid w:val="00C414F0"/>
    <w:rsid w:val="00C42568"/>
    <w:rsid w:val="00C429C4"/>
    <w:rsid w:val="00C53606"/>
    <w:rsid w:val="00C55080"/>
    <w:rsid w:val="00C56EE2"/>
    <w:rsid w:val="00C6260F"/>
    <w:rsid w:val="00C64201"/>
    <w:rsid w:val="00C6553D"/>
    <w:rsid w:val="00C67D64"/>
    <w:rsid w:val="00C67EB8"/>
    <w:rsid w:val="00C832D9"/>
    <w:rsid w:val="00C83E78"/>
    <w:rsid w:val="00C91A81"/>
    <w:rsid w:val="00C93E32"/>
    <w:rsid w:val="00C94886"/>
    <w:rsid w:val="00C95755"/>
    <w:rsid w:val="00CA1618"/>
    <w:rsid w:val="00CB0FF3"/>
    <w:rsid w:val="00CB332C"/>
    <w:rsid w:val="00CC445E"/>
    <w:rsid w:val="00CD415C"/>
    <w:rsid w:val="00CD74A1"/>
    <w:rsid w:val="00CD7857"/>
    <w:rsid w:val="00CD789F"/>
    <w:rsid w:val="00CE4198"/>
    <w:rsid w:val="00CE5DF5"/>
    <w:rsid w:val="00CF65F4"/>
    <w:rsid w:val="00D07A4D"/>
    <w:rsid w:val="00D11C78"/>
    <w:rsid w:val="00D12110"/>
    <w:rsid w:val="00D13719"/>
    <w:rsid w:val="00D23791"/>
    <w:rsid w:val="00D26A65"/>
    <w:rsid w:val="00D42E04"/>
    <w:rsid w:val="00D55CCD"/>
    <w:rsid w:val="00D6796E"/>
    <w:rsid w:val="00D80043"/>
    <w:rsid w:val="00DB5951"/>
    <w:rsid w:val="00DB6094"/>
    <w:rsid w:val="00DC5C8B"/>
    <w:rsid w:val="00DD390F"/>
    <w:rsid w:val="00DD558A"/>
    <w:rsid w:val="00E07D9E"/>
    <w:rsid w:val="00E27591"/>
    <w:rsid w:val="00E3166B"/>
    <w:rsid w:val="00E419F1"/>
    <w:rsid w:val="00E47754"/>
    <w:rsid w:val="00E65A8F"/>
    <w:rsid w:val="00E76120"/>
    <w:rsid w:val="00E819B7"/>
    <w:rsid w:val="00E9348B"/>
    <w:rsid w:val="00EB0717"/>
    <w:rsid w:val="00EB23BC"/>
    <w:rsid w:val="00EB51C7"/>
    <w:rsid w:val="00EB6224"/>
    <w:rsid w:val="00EB684C"/>
    <w:rsid w:val="00EB7724"/>
    <w:rsid w:val="00EC305D"/>
    <w:rsid w:val="00ED6A4E"/>
    <w:rsid w:val="00EE545E"/>
    <w:rsid w:val="00EF69B1"/>
    <w:rsid w:val="00F00D4F"/>
    <w:rsid w:val="00F02862"/>
    <w:rsid w:val="00F02CC0"/>
    <w:rsid w:val="00F0334D"/>
    <w:rsid w:val="00F04F48"/>
    <w:rsid w:val="00F071C2"/>
    <w:rsid w:val="00F17017"/>
    <w:rsid w:val="00F27A25"/>
    <w:rsid w:val="00F37C02"/>
    <w:rsid w:val="00F4065A"/>
    <w:rsid w:val="00F44FC3"/>
    <w:rsid w:val="00F518A9"/>
    <w:rsid w:val="00F550B2"/>
    <w:rsid w:val="00F573B6"/>
    <w:rsid w:val="00F66164"/>
    <w:rsid w:val="00F8018A"/>
    <w:rsid w:val="00F8507D"/>
    <w:rsid w:val="00F876ED"/>
    <w:rsid w:val="00F87BDB"/>
    <w:rsid w:val="00F94137"/>
    <w:rsid w:val="00FC5588"/>
    <w:rsid w:val="00FC7548"/>
    <w:rsid w:val="00FD59A8"/>
    <w:rsid w:val="00FE21AA"/>
    <w:rsid w:val="00FF5A17"/>
    <w:rsid w:val="0FA5218B"/>
    <w:rsid w:val="1D5DFC3E"/>
    <w:rsid w:val="2A71B1E2"/>
    <w:rsid w:val="2D36C558"/>
    <w:rsid w:val="3C78A24C"/>
    <w:rsid w:val="4112FA15"/>
    <w:rsid w:val="77EE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DBCC6"/>
  <w15:chartTrackingRefBased/>
  <w15:docId w15:val="{1B465EBB-56D2-40D9-91B3-E597E568D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B4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23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66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157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EB8"/>
    <w:pPr>
      <w:ind w:leftChars="200" w:left="480"/>
    </w:pPr>
  </w:style>
  <w:style w:type="character" w:customStyle="1" w:styleId="Heading2Char">
    <w:name w:val="Heading 2 Char"/>
    <w:basedOn w:val="DefaultParagraphFont"/>
    <w:link w:val="Heading2"/>
    <w:uiPriority w:val="9"/>
    <w:rsid w:val="0006366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PlainTable2">
    <w:name w:val="Plain Table 2"/>
    <w:basedOn w:val="TableNormal"/>
    <w:uiPriority w:val="42"/>
    <w:rsid w:val="0012586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258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07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071C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71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071C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22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2261"/>
  </w:style>
  <w:style w:type="character" w:customStyle="1" w:styleId="CommentTextChar">
    <w:name w:val="Comment Text Char"/>
    <w:basedOn w:val="DefaultParagraphFont"/>
    <w:link w:val="CommentText"/>
    <w:uiPriority w:val="99"/>
    <w:rsid w:val="009C22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61"/>
    <w:rPr>
      <w:b/>
      <w:bCs/>
    </w:rPr>
  </w:style>
  <w:style w:type="paragraph" w:styleId="Revision">
    <w:name w:val="Revision"/>
    <w:hidden/>
    <w:uiPriority w:val="99"/>
    <w:semiHidden/>
    <w:rsid w:val="009C2261"/>
  </w:style>
  <w:style w:type="paragraph" w:styleId="Title">
    <w:name w:val="Title"/>
    <w:basedOn w:val="Normal"/>
    <w:next w:val="Normal"/>
    <w:link w:val="TitleChar"/>
    <w:uiPriority w:val="10"/>
    <w:qFormat/>
    <w:rsid w:val="008C09B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09B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123D2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6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197D8-995D-4DCC-95E4-561F48530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 Chen</dc:creator>
  <cp:keywords/>
  <dc:description/>
  <cp:lastModifiedBy>Suganya T</cp:lastModifiedBy>
  <cp:revision>107</cp:revision>
  <dcterms:created xsi:type="dcterms:W3CDTF">2024-05-13T08:50:00Z</dcterms:created>
  <dcterms:modified xsi:type="dcterms:W3CDTF">2024-09-02T13:31:00Z</dcterms:modified>
</cp:coreProperties>
</file>